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2277F" w14:textId="77777777" w:rsidR="00F52878" w:rsidRPr="000B1AC6" w:rsidRDefault="00F52878" w:rsidP="00F52878">
      <w:pPr>
        <w:spacing w:after="120"/>
        <w:jc w:val="both"/>
        <w:rPr>
          <w:b/>
          <w:bCs/>
          <w:sz w:val="24"/>
          <w:szCs w:val="24"/>
        </w:rPr>
      </w:pPr>
      <w:r w:rsidRPr="000B1AC6">
        <w:rPr>
          <w:b/>
          <w:bCs/>
          <w:sz w:val="24"/>
          <w:szCs w:val="24"/>
        </w:rPr>
        <w:t xml:space="preserve">Appendix 1. Supporting information </w:t>
      </w:r>
    </w:p>
    <w:tbl>
      <w:tblPr>
        <w:tblpPr w:leftFromText="180" w:rightFromText="180" w:topFromText="180" w:bottomFromText="180" w:vertAnchor="text" w:tblpX="-248" w:tblpY="47"/>
        <w:tblW w:w="10605" w:type="dxa"/>
        <w:tblBorders>
          <w:top w:val="nil"/>
          <w:left w:val="nil"/>
          <w:bottom w:val="nil"/>
          <w:right w:val="nil"/>
          <w:insideH w:val="nil"/>
          <w:insideV w:val="nil"/>
        </w:tblBorders>
        <w:tblLayout w:type="fixed"/>
        <w:tblLook w:val="0600" w:firstRow="0" w:lastRow="0" w:firstColumn="0" w:lastColumn="0" w:noHBand="1" w:noVBand="1"/>
      </w:tblPr>
      <w:tblGrid>
        <w:gridCol w:w="1005"/>
        <w:gridCol w:w="705"/>
        <w:gridCol w:w="1185"/>
        <w:gridCol w:w="810"/>
        <w:gridCol w:w="1365"/>
        <w:gridCol w:w="1365"/>
        <w:gridCol w:w="1200"/>
        <w:gridCol w:w="2970"/>
      </w:tblGrid>
      <w:tr w:rsidR="00F52878" w:rsidRPr="000B1AC6" w14:paraId="228C0C35" w14:textId="77777777" w:rsidTr="0010114D">
        <w:trPr>
          <w:trHeight w:val="300"/>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8D1D767" w14:textId="77777777" w:rsidR="00F52878" w:rsidRPr="000B1AC6" w:rsidRDefault="00F52878" w:rsidP="0010114D">
            <w:pPr>
              <w:widowControl w:val="0"/>
              <w:spacing w:after="0"/>
              <w:jc w:val="center"/>
              <w:rPr>
                <w:sz w:val="16"/>
                <w:szCs w:val="16"/>
              </w:rPr>
            </w:pPr>
            <w:r w:rsidRPr="000B1AC6">
              <w:rPr>
                <w:b/>
                <w:bCs/>
                <w:sz w:val="16"/>
                <w:szCs w:val="16"/>
              </w:rPr>
              <w:lastRenderedPageBreak/>
              <w:t>Author &amp; Year</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54160F5" w14:textId="77777777" w:rsidR="00F52878" w:rsidRPr="000B1AC6" w:rsidRDefault="00F52878" w:rsidP="0010114D">
            <w:pPr>
              <w:widowControl w:val="0"/>
              <w:spacing w:after="0"/>
              <w:jc w:val="center"/>
              <w:rPr>
                <w:sz w:val="16"/>
                <w:szCs w:val="16"/>
              </w:rPr>
            </w:pPr>
            <w:r w:rsidRPr="000B1AC6">
              <w:rPr>
                <w:b/>
                <w:bCs/>
                <w:sz w:val="16"/>
                <w:szCs w:val="16"/>
              </w:rPr>
              <w:t>Country</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8318F57" w14:textId="77777777" w:rsidR="00F52878" w:rsidRPr="000B1AC6" w:rsidRDefault="00F52878" w:rsidP="0010114D">
            <w:pPr>
              <w:widowControl w:val="0"/>
              <w:spacing w:after="0"/>
              <w:jc w:val="center"/>
              <w:rPr>
                <w:sz w:val="16"/>
                <w:szCs w:val="16"/>
              </w:rPr>
            </w:pPr>
            <w:r w:rsidRPr="000B1AC6">
              <w:rPr>
                <w:b/>
                <w:bCs/>
                <w:sz w:val="16"/>
                <w:szCs w:val="16"/>
              </w:rPr>
              <w:t>Title</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054CB81" w14:textId="77777777" w:rsidR="00F52878" w:rsidRPr="000B1AC6" w:rsidRDefault="00F52878" w:rsidP="0010114D">
            <w:pPr>
              <w:widowControl w:val="0"/>
              <w:spacing w:after="0"/>
              <w:jc w:val="center"/>
              <w:rPr>
                <w:sz w:val="16"/>
                <w:szCs w:val="16"/>
              </w:rPr>
            </w:pPr>
            <w:r w:rsidRPr="000B1AC6">
              <w:rPr>
                <w:b/>
                <w:bCs/>
                <w:sz w:val="16"/>
                <w:szCs w:val="16"/>
              </w:rPr>
              <w:t>Document Typ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00FF7F9" w14:textId="77777777" w:rsidR="00F52878" w:rsidRPr="000B1AC6" w:rsidRDefault="00F52878" w:rsidP="0010114D">
            <w:pPr>
              <w:widowControl w:val="0"/>
              <w:spacing w:after="0"/>
              <w:jc w:val="center"/>
              <w:rPr>
                <w:sz w:val="16"/>
                <w:szCs w:val="16"/>
              </w:rPr>
            </w:pPr>
            <w:r w:rsidRPr="000B1AC6">
              <w:rPr>
                <w:b/>
                <w:bCs/>
                <w:sz w:val="16"/>
                <w:szCs w:val="16"/>
              </w:rPr>
              <w:t>Population</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FA8B258" w14:textId="77777777" w:rsidR="00F52878" w:rsidRPr="000B1AC6" w:rsidRDefault="00F52878" w:rsidP="0010114D">
            <w:pPr>
              <w:widowControl w:val="0"/>
              <w:spacing w:after="0"/>
              <w:jc w:val="center"/>
              <w:rPr>
                <w:sz w:val="16"/>
                <w:szCs w:val="16"/>
              </w:rPr>
            </w:pPr>
            <w:r w:rsidRPr="000B1AC6">
              <w:rPr>
                <w:b/>
                <w:bCs/>
                <w:sz w:val="16"/>
                <w:szCs w:val="16"/>
              </w:rPr>
              <w:t>Healthcare Service</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5CEBE3A" w14:textId="77777777" w:rsidR="00F52878" w:rsidRPr="000B1AC6" w:rsidRDefault="00F52878" w:rsidP="0010114D">
            <w:pPr>
              <w:widowControl w:val="0"/>
              <w:spacing w:after="0"/>
              <w:jc w:val="center"/>
              <w:rPr>
                <w:sz w:val="16"/>
                <w:szCs w:val="16"/>
              </w:rPr>
            </w:pPr>
            <w:r w:rsidRPr="000B1AC6">
              <w:rPr>
                <w:b/>
                <w:bCs/>
                <w:sz w:val="16"/>
                <w:szCs w:val="16"/>
              </w:rPr>
              <w:t>Design</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7646BE5" w14:textId="77777777" w:rsidR="00F52878" w:rsidRPr="000B1AC6" w:rsidRDefault="00F52878" w:rsidP="0010114D">
            <w:pPr>
              <w:widowControl w:val="0"/>
              <w:spacing w:after="0"/>
              <w:jc w:val="center"/>
              <w:rPr>
                <w:sz w:val="16"/>
                <w:szCs w:val="16"/>
              </w:rPr>
            </w:pPr>
            <w:r w:rsidRPr="000B1AC6">
              <w:rPr>
                <w:b/>
                <w:bCs/>
                <w:sz w:val="16"/>
                <w:szCs w:val="16"/>
              </w:rPr>
              <w:t>Key Findings</w:t>
            </w:r>
          </w:p>
        </w:tc>
      </w:tr>
      <w:tr w:rsidR="00F52878" w:rsidRPr="000B1AC6" w14:paraId="472F0F28" w14:textId="77777777" w:rsidTr="0010114D">
        <w:trPr>
          <w:trHeight w:val="145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1BD02D3" w14:textId="77777777" w:rsidR="00F52878" w:rsidRPr="000B1AC6" w:rsidRDefault="00F52878" w:rsidP="0010114D">
            <w:pPr>
              <w:widowControl w:val="0"/>
              <w:spacing w:after="0"/>
              <w:rPr>
                <w:sz w:val="16"/>
                <w:szCs w:val="16"/>
              </w:rPr>
            </w:pPr>
            <w:r w:rsidRPr="000B1AC6">
              <w:rPr>
                <w:sz w:val="16"/>
                <w:szCs w:val="16"/>
              </w:rPr>
              <w:t>Hjern et al. (1991)</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B2253FB" w14:textId="77777777" w:rsidR="00F52878" w:rsidRPr="000B1AC6" w:rsidRDefault="00F52878" w:rsidP="0010114D">
            <w:pPr>
              <w:widowControl w:val="0"/>
              <w:spacing w:after="0"/>
              <w:rPr>
                <w:sz w:val="16"/>
                <w:szCs w:val="16"/>
              </w:rPr>
            </w:pPr>
            <w:r w:rsidRPr="000B1AC6">
              <w:rPr>
                <w:sz w:val="16"/>
                <w:szCs w:val="16"/>
              </w:rPr>
              <w:t>Sweden</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EFCC3C9" w14:textId="77777777" w:rsidR="00F52878" w:rsidRPr="000B1AC6" w:rsidRDefault="00F52878" w:rsidP="0010114D">
            <w:pPr>
              <w:widowControl w:val="0"/>
              <w:spacing w:after="0"/>
              <w:rPr>
                <w:sz w:val="16"/>
                <w:szCs w:val="16"/>
              </w:rPr>
            </w:pPr>
            <w:r w:rsidRPr="000B1AC6">
              <w:rPr>
                <w:sz w:val="16"/>
                <w:szCs w:val="16"/>
              </w:rPr>
              <w:t>Health and nutrition in newly resettled refugee children from Chile and the middle-east</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1EFDCBE"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9F4666D" w14:textId="77777777" w:rsidR="00F52878" w:rsidRPr="000B1AC6" w:rsidRDefault="00F52878" w:rsidP="0010114D">
            <w:pPr>
              <w:widowControl w:val="0"/>
              <w:spacing w:after="0"/>
              <w:rPr>
                <w:sz w:val="16"/>
                <w:szCs w:val="16"/>
              </w:rPr>
            </w:pPr>
            <w:r w:rsidRPr="000B1AC6">
              <w:rPr>
                <w:sz w:val="16"/>
                <w:szCs w:val="16"/>
              </w:rPr>
              <w:t>Newly resettled refugee children from Chile and the Middle East</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00A31BF" w14:textId="77777777" w:rsidR="00F52878" w:rsidRPr="000B1AC6" w:rsidRDefault="00F52878" w:rsidP="0010114D">
            <w:pPr>
              <w:widowControl w:val="0"/>
              <w:spacing w:after="0"/>
              <w:rPr>
                <w:sz w:val="16"/>
                <w:szCs w:val="16"/>
              </w:rPr>
            </w:pPr>
            <w:r w:rsidRPr="000B1AC6">
              <w:rPr>
                <w:sz w:val="16"/>
                <w:szCs w:val="16"/>
              </w:rPr>
              <w:t>Paediatric assessment, nutrition assessment, dental and child health follow-up</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2235789" w14:textId="77777777" w:rsidR="00F52878" w:rsidRPr="000B1AC6" w:rsidRDefault="00F52878" w:rsidP="0010114D">
            <w:pPr>
              <w:widowControl w:val="0"/>
              <w:spacing w:after="0"/>
              <w:rPr>
                <w:sz w:val="16"/>
                <w:szCs w:val="16"/>
              </w:rPr>
            </w:pPr>
            <w:r w:rsidRPr="000B1AC6">
              <w:rPr>
                <w:sz w:val="16"/>
                <w:szCs w:val="16"/>
              </w:rPr>
              <w:t>Paediatric outpatient assessment</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0E1F2DF" w14:textId="77777777" w:rsidR="00F52878" w:rsidRPr="000B1AC6" w:rsidRDefault="00F52878" w:rsidP="0010114D">
            <w:pPr>
              <w:widowControl w:val="0"/>
              <w:spacing w:after="0"/>
              <w:rPr>
                <w:sz w:val="16"/>
                <w:szCs w:val="16"/>
              </w:rPr>
            </w:pPr>
            <w:r w:rsidRPr="000B1AC6">
              <w:rPr>
                <w:sz w:val="16"/>
                <w:szCs w:val="16"/>
              </w:rPr>
              <w:t>Refugee children required nutritional, dental and chronic-condition follow-up. Resettlement enabled access to healthcare, but continuous care remained necessary.</w:t>
            </w:r>
          </w:p>
        </w:tc>
      </w:tr>
      <w:tr w:rsidR="00F52878" w:rsidRPr="000B1AC6" w14:paraId="6B604758" w14:textId="77777777" w:rsidTr="0010114D">
        <w:trPr>
          <w:trHeight w:val="253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3654992" w14:textId="77777777" w:rsidR="00F52878" w:rsidRPr="000B1AC6" w:rsidRDefault="00F52878" w:rsidP="0010114D">
            <w:pPr>
              <w:widowControl w:val="0"/>
              <w:spacing w:after="0"/>
              <w:rPr>
                <w:sz w:val="16"/>
                <w:szCs w:val="16"/>
              </w:rPr>
            </w:pPr>
            <w:r w:rsidRPr="000B1AC6">
              <w:rPr>
                <w:sz w:val="16"/>
                <w:szCs w:val="16"/>
              </w:rPr>
              <w:t>Ibrahim et al. (2003)</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FC4504A" w14:textId="77777777" w:rsidR="00F52878" w:rsidRPr="000B1AC6" w:rsidRDefault="00F52878" w:rsidP="0010114D">
            <w:pPr>
              <w:widowControl w:val="0"/>
              <w:spacing w:after="0"/>
              <w:rPr>
                <w:sz w:val="16"/>
                <w:szCs w:val="16"/>
              </w:rPr>
            </w:pPr>
            <w:r w:rsidRPr="000B1AC6">
              <w:rPr>
                <w:sz w:val="16"/>
                <w:szCs w:val="16"/>
              </w:rPr>
              <w:t>South-eastern Europe</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948F03C" w14:textId="77777777" w:rsidR="00F52878" w:rsidRPr="000B1AC6" w:rsidRDefault="00F52878" w:rsidP="0010114D">
            <w:pPr>
              <w:widowControl w:val="0"/>
              <w:spacing w:after="0"/>
              <w:rPr>
                <w:sz w:val="16"/>
                <w:szCs w:val="16"/>
              </w:rPr>
            </w:pPr>
            <w:r w:rsidRPr="000B1AC6">
              <w:rPr>
                <w:sz w:val="16"/>
                <w:szCs w:val="16"/>
              </w:rPr>
              <w:t>Decline in the child health indicators: assessing the impact of war in five south-eastern European countries</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E352754"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832B355" w14:textId="77777777" w:rsidR="00F52878" w:rsidRPr="000B1AC6" w:rsidRDefault="00F52878" w:rsidP="0010114D">
            <w:pPr>
              <w:widowControl w:val="0"/>
              <w:spacing w:after="0"/>
              <w:rPr>
                <w:sz w:val="16"/>
                <w:szCs w:val="16"/>
              </w:rPr>
            </w:pPr>
            <w:r w:rsidRPr="000B1AC6">
              <w:rPr>
                <w:sz w:val="16"/>
                <w:szCs w:val="16"/>
              </w:rPr>
              <w:t>Children and families affected by war and displacement</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C169A6C" w14:textId="77777777" w:rsidR="00F52878" w:rsidRPr="000B1AC6" w:rsidRDefault="00F52878" w:rsidP="0010114D">
            <w:pPr>
              <w:widowControl w:val="0"/>
              <w:spacing w:after="0"/>
              <w:rPr>
                <w:sz w:val="16"/>
                <w:szCs w:val="16"/>
              </w:rPr>
            </w:pPr>
            <w:r w:rsidRPr="000B1AC6">
              <w:rPr>
                <w:sz w:val="16"/>
                <w:szCs w:val="16"/>
              </w:rPr>
              <w:t>General healthcare and mental healthcare</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A2EF334" w14:textId="77777777" w:rsidR="00F52878" w:rsidRPr="000B1AC6" w:rsidRDefault="00F52878" w:rsidP="0010114D">
            <w:pPr>
              <w:widowControl w:val="0"/>
              <w:spacing w:after="0"/>
              <w:rPr>
                <w:sz w:val="16"/>
                <w:szCs w:val="16"/>
              </w:rPr>
            </w:pPr>
            <w:r w:rsidRPr="000B1AC6">
              <w:rPr>
                <w:sz w:val="16"/>
                <w:szCs w:val="16"/>
              </w:rPr>
              <w:t>Literature / Medline review</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6350727" w14:textId="77777777" w:rsidR="00F52878" w:rsidRPr="000B1AC6" w:rsidRDefault="00F52878" w:rsidP="0010114D">
            <w:pPr>
              <w:widowControl w:val="0"/>
              <w:spacing w:after="0"/>
              <w:rPr>
                <w:sz w:val="16"/>
                <w:szCs w:val="16"/>
              </w:rPr>
            </w:pPr>
            <w:r w:rsidRPr="000B1AC6">
              <w:rPr>
                <w:sz w:val="16"/>
                <w:szCs w:val="16"/>
              </w:rPr>
              <w:t>War and displacement were associated with worsening child health indicators, including mortality, malnutrition, infectious diseases, poor immunisation coverage and mental health needs. Health systems were inadequately resourced.</w:t>
            </w:r>
          </w:p>
        </w:tc>
      </w:tr>
      <w:tr w:rsidR="00F52878" w:rsidRPr="000B1AC6" w14:paraId="391A84DF" w14:textId="77777777" w:rsidTr="0010114D">
        <w:trPr>
          <w:trHeight w:val="217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79DF5A0" w14:textId="77777777" w:rsidR="00F52878" w:rsidRPr="000B1AC6" w:rsidRDefault="00F52878" w:rsidP="0010114D">
            <w:pPr>
              <w:widowControl w:val="0"/>
              <w:spacing w:after="0"/>
              <w:rPr>
                <w:sz w:val="16"/>
                <w:szCs w:val="16"/>
              </w:rPr>
            </w:pPr>
            <w:r w:rsidRPr="000B1AC6">
              <w:rPr>
                <w:sz w:val="16"/>
                <w:szCs w:val="16"/>
              </w:rPr>
              <w:t>Committee on Community Health Services (2005)</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1E4E24D" w14:textId="77777777" w:rsidR="00F52878" w:rsidRPr="000B1AC6" w:rsidRDefault="00F52878" w:rsidP="0010114D">
            <w:pPr>
              <w:widowControl w:val="0"/>
              <w:spacing w:after="0"/>
              <w:rPr>
                <w:sz w:val="16"/>
                <w:szCs w:val="16"/>
              </w:rPr>
            </w:pPr>
            <w:r w:rsidRPr="000B1AC6">
              <w:rPr>
                <w:sz w:val="16"/>
                <w:szCs w:val="16"/>
              </w:rPr>
              <w:t>United States</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4CA8262" w14:textId="77777777" w:rsidR="00F52878" w:rsidRPr="000B1AC6" w:rsidRDefault="00F52878" w:rsidP="0010114D">
            <w:pPr>
              <w:widowControl w:val="0"/>
              <w:spacing w:after="0"/>
              <w:rPr>
                <w:sz w:val="16"/>
                <w:szCs w:val="16"/>
              </w:rPr>
            </w:pPr>
            <w:r w:rsidRPr="000B1AC6">
              <w:rPr>
                <w:sz w:val="16"/>
                <w:szCs w:val="16"/>
              </w:rPr>
              <w:t>Providing care for immigrant, homeless, and migrant children</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7F8BE58" w14:textId="77777777" w:rsidR="00F52878" w:rsidRPr="000B1AC6" w:rsidRDefault="00F52878" w:rsidP="0010114D">
            <w:pPr>
              <w:widowControl w:val="0"/>
              <w:spacing w:after="0"/>
              <w:rPr>
                <w:sz w:val="16"/>
                <w:szCs w:val="16"/>
              </w:rPr>
            </w:pPr>
            <w:r w:rsidRPr="000B1AC6">
              <w:rPr>
                <w:sz w:val="16"/>
                <w:szCs w:val="16"/>
              </w:rPr>
              <w:t>Review</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CAB2083" w14:textId="77777777" w:rsidR="00F52878" w:rsidRPr="000B1AC6" w:rsidRDefault="00F52878" w:rsidP="0010114D">
            <w:pPr>
              <w:widowControl w:val="0"/>
              <w:spacing w:after="0"/>
              <w:rPr>
                <w:sz w:val="16"/>
                <w:szCs w:val="16"/>
              </w:rPr>
            </w:pPr>
            <w:r w:rsidRPr="000B1AC6">
              <w:rPr>
                <w:sz w:val="16"/>
                <w:szCs w:val="16"/>
              </w:rPr>
              <w:t>Immigrant, homeless and migrant farmworker children</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C0B4D08" w14:textId="77777777" w:rsidR="00F52878" w:rsidRPr="000B1AC6" w:rsidRDefault="00F52878" w:rsidP="0010114D">
            <w:pPr>
              <w:widowControl w:val="0"/>
              <w:spacing w:after="0"/>
              <w:rPr>
                <w:sz w:val="16"/>
                <w:szCs w:val="16"/>
              </w:rPr>
            </w:pPr>
            <w:r w:rsidRPr="000B1AC6">
              <w:rPr>
                <w:sz w:val="16"/>
                <w:szCs w:val="16"/>
              </w:rPr>
              <w:t>Paediatric care, screening, immunisation, dental care, mental health support</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8970718" w14:textId="77777777" w:rsidR="00F52878" w:rsidRPr="000B1AC6" w:rsidRDefault="00F52878" w:rsidP="0010114D">
            <w:pPr>
              <w:widowControl w:val="0"/>
              <w:spacing w:after="0"/>
              <w:rPr>
                <w:sz w:val="16"/>
                <w:szCs w:val="16"/>
              </w:rPr>
            </w:pPr>
            <w:r w:rsidRPr="000B1AC6">
              <w:rPr>
                <w:sz w:val="16"/>
                <w:szCs w:val="16"/>
              </w:rPr>
              <w:t>Clinical policy/guidance statement</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4F7FFBC" w14:textId="77777777" w:rsidR="00F52878" w:rsidRPr="000B1AC6" w:rsidRDefault="00F52878" w:rsidP="0010114D">
            <w:pPr>
              <w:widowControl w:val="0"/>
              <w:spacing w:after="0"/>
              <w:rPr>
                <w:sz w:val="16"/>
                <w:szCs w:val="16"/>
              </w:rPr>
            </w:pPr>
            <w:r w:rsidRPr="000B1AC6">
              <w:rPr>
                <w:sz w:val="16"/>
                <w:szCs w:val="16"/>
              </w:rPr>
              <w:t>Children required comprehensive paediatric care addressing infectious disease, immunisation, dental problems, mental health and acculturation stress. A medical-home model was recommended.</w:t>
            </w:r>
          </w:p>
        </w:tc>
      </w:tr>
      <w:tr w:rsidR="00F52878" w:rsidRPr="000B1AC6" w14:paraId="09607CD1" w14:textId="77777777" w:rsidTr="0010114D">
        <w:trPr>
          <w:trHeight w:val="181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96833FB" w14:textId="77777777" w:rsidR="00F52878" w:rsidRPr="000B1AC6" w:rsidRDefault="00F52878" w:rsidP="0010114D">
            <w:pPr>
              <w:widowControl w:val="0"/>
              <w:spacing w:after="0"/>
              <w:rPr>
                <w:sz w:val="16"/>
                <w:szCs w:val="16"/>
              </w:rPr>
            </w:pPr>
            <w:r w:rsidRPr="000B1AC6">
              <w:rPr>
                <w:sz w:val="16"/>
                <w:szCs w:val="16"/>
              </w:rPr>
              <w:t>Connor et al. (2007)</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D9EFD46" w14:textId="77777777" w:rsidR="00F52878" w:rsidRPr="000B1AC6" w:rsidRDefault="00F52878" w:rsidP="0010114D">
            <w:pPr>
              <w:widowControl w:val="0"/>
              <w:spacing w:after="0"/>
              <w:rPr>
                <w:sz w:val="16"/>
                <w:szCs w:val="16"/>
              </w:rPr>
            </w:pPr>
            <w:r w:rsidRPr="000B1AC6">
              <w:rPr>
                <w:sz w:val="16"/>
                <w:szCs w:val="16"/>
              </w:rPr>
              <w:t>United States</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7673F26" w14:textId="77777777" w:rsidR="00F52878" w:rsidRPr="000B1AC6" w:rsidRDefault="00F52878" w:rsidP="0010114D">
            <w:pPr>
              <w:widowControl w:val="0"/>
              <w:spacing w:after="0"/>
              <w:rPr>
                <w:sz w:val="16"/>
                <w:szCs w:val="16"/>
              </w:rPr>
            </w:pPr>
            <w:r w:rsidRPr="000B1AC6">
              <w:rPr>
                <w:sz w:val="16"/>
                <w:szCs w:val="16"/>
              </w:rPr>
              <w:t>Increasing the delivery of health care services to migrant farm worker families through a community partnership model</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EEE4AAD"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6B3BFB1" w14:textId="77777777" w:rsidR="00F52878" w:rsidRPr="000B1AC6" w:rsidRDefault="00F52878" w:rsidP="0010114D">
            <w:pPr>
              <w:widowControl w:val="0"/>
              <w:spacing w:after="0"/>
              <w:rPr>
                <w:sz w:val="16"/>
                <w:szCs w:val="16"/>
              </w:rPr>
            </w:pPr>
            <w:r w:rsidRPr="000B1AC6">
              <w:rPr>
                <w:sz w:val="16"/>
                <w:szCs w:val="16"/>
              </w:rPr>
              <w:t>Children of migrant farmworker familie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8CDB20E" w14:textId="77777777" w:rsidR="00F52878" w:rsidRPr="000B1AC6" w:rsidRDefault="00F52878" w:rsidP="0010114D">
            <w:pPr>
              <w:widowControl w:val="0"/>
              <w:spacing w:after="0"/>
              <w:rPr>
                <w:sz w:val="16"/>
                <w:szCs w:val="16"/>
              </w:rPr>
            </w:pPr>
            <w:r w:rsidRPr="000B1AC6">
              <w:rPr>
                <w:sz w:val="16"/>
                <w:szCs w:val="16"/>
              </w:rPr>
              <w:t>Physical examinations, screenings, health education, referral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634AB3D" w14:textId="77777777" w:rsidR="00F52878" w:rsidRPr="000B1AC6" w:rsidRDefault="00F52878" w:rsidP="0010114D">
            <w:pPr>
              <w:widowControl w:val="0"/>
              <w:spacing w:after="0"/>
              <w:rPr>
                <w:sz w:val="16"/>
                <w:szCs w:val="16"/>
              </w:rPr>
            </w:pPr>
            <w:r w:rsidRPr="000B1AC6">
              <w:rPr>
                <w:sz w:val="16"/>
                <w:szCs w:val="16"/>
              </w:rPr>
              <w:t>Action research/ community partnership model</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D9A0938" w14:textId="77777777" w:rsidR="00F52878" w:rsidRPr="000B1AC6" w:rsidRDefault="00F52878" w:rsidP="0010114D">
            <w:pPr>
              <w:widowControl w:val="0"/>
              <w:spacing w:after="0"/>
              <w:rPr>
                <w:sz w:val="16"/>
                <w:szCs w:val="16"/>
              </w:rPr>
            </w:pPr>
            <w:r w:rsidRPr="000B1AC6">
              <w:rPr>
                <w:sz w:val="16"/>
                <w:szCs w:val="16"/>
              </w:rPr>
              <w:t>Community partnership improved delivery of healthcare to mobile migrant families. Isolation, poverty, frequent mobility, language barriers and low literacy impeded access.</w:t>
            </w:r>
          </w:p>
        </w:tc>
      </w:tr>
      <w:tr w:rsidR="00F52878" w:rsidRPr="000B1AC6" w14:paraId="256C6638" w14:textId="77777777" w:rsidTr="0010114D">
        <w:trPr>
          <w:trHeight w:val="181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5A11EBD" w14:textId="77777777" w:rsidR="00F52878" w:rsidRPr="000B1AC6" w:rsidRDefault="00F52878" w:rsidP="0010114D">
            <w:pPr>
              <w:widowControl w:val="0"/>
              <w:spacing w:after="0"/>
              <w:rPr>
                <w:sz w:val="16"/>
                <w:szCs w:val="16"/>
              </w:rPr>
            </w:pPr>
            <w:r w:rsidRPr="000B1AC6">
              <w:rPr>
                <w:sz w:val="16"/>
                <w:szCs w:val="16"/>
              </w:rPr>
              <w:t>Kusuma et al. (2010)</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1251712" w14:textId="77777777" w:rsidR="00F52878" w:rsidRPr="000B1AC6" w:rsidRDefault="00F52878" w:rsidP="0010114D">
            <w:pPr>
              <w:widowControl w:val="0"/>
              <w:spacing w:after="0"/>
              <w:rPr>
                <w:sz w:val="16"/>
                <w:szCs w:val="16"/>
              </w:rPr>
            </w:pPr>
            <w:r w:rsidRPr="000B1AC6">
              <w:rPr>
                <w:sz w:val="16"/>
                <w:szCs w:val="16"/>
              </w:rPr>
              <w:t>India</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6F2E249" w14:textId="77777777" w:rsidR="00F52878" w:rsidRPr="000B1AC6" w:rsidRDefault="00F52878" w:rsidP="0010114D">
            <w:pPr>
              <w:widowControl w:val="0"/>
              <w:spacing w:after="0"/>
              <w:rPr>
                <w:sz w:val="16"/>
                <w:szCs w:val="16"/>
              </w:rPr>
            </w:pPr>
            <w:r w:rsidRPr="000B1AC6">
              <w:rPr>
                <w:sz w:val="16"/>
                <w:szCs w:val="16"/>
              </w:rPr>
              <w:t>Migration and immunization: Determinants of childhood immunization uptake among socioeconomically disadvantaged migrants in Delhi, India</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EDFCEB4"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B09B477" w14:textId="77777777" w:rsidR="00F52878" w:rsidRPr="000B1AC6" w:rsidRDefault="00F52878" w:rsidP="0010114D">
            <w:pPr>
              <w:widowControl w:val="0"/>
              <w:spacing w:after="0"/>
              <w:rPr>
                <w:sz w:val="16"/>
                <w:szCs w:val="16"/>
              </w:rPr>
            </w:pPr>
            <w:r w:rsidRPr="000B1AC6">
              <w:rPr>
                <w:sz w:val="16"/>
                <w:szCs w:val="16"/>
              </w:rPr>
              <w:t>Socio-economically disadvantaged rural–urban migrant children under two</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E5D3AB5" w14:textId="77777777" w:rsidR="00F52878" w:rsidRPr="000B1AC6" w:rsidRDefault="00F52878" w:rsidP="0010114D">
            <w:pPr>
              <w:widowControl w:val="0"/>
              <w:spacing w:after="0"/>
              <w:rPr>
                <w:sz w:val="16"/>
                <w:szCs w:val="16"/>
              </w:rPr>
            </w:pPr>
            <w:r w:rsidRPr="000B1AC6">
              <w:rPr>
                <w:sz w:val="16"/>
                <w:szCs w:val="16"/>
              </w:rPr>
              <w:t>Childhood immunisation</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9A206CD" w14:textId="77777777" w:rsidR="00F52878" w:rsidRPr="000B1AC6" w:rsidRDefault="00F52878" w:rsidP="0010114D">
            <w:pPr>
              <w:widowControl w:val="0"/>
              <w:spacing w:after="0"/>
              <w:rPr>
                <w:sz w:val="16"/>
                <w:szCs w:val="16"/>
              </w:rPr>
            </w:pPr>
            <w:r w:rsidRPr="000B1AC6">
              <w:rPr>
                <w:sz w:val="16"/>
                <w:szCs w:val="16"/>
              </w:rPr>
              <w:t>Cross-sectional survey</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7EBA02A" w14:textId="77777777" w:rsidR="00F52878" w:rsidRPr="000B1AC6" w:rsidRDefault="00F52878" w:rsidP="0010114D">
            <w:pPr>
              <w:widowControl w:val="0"/>
              <w:spacing w:after="0"/>
              <w:rPr>
                <w:sz w:val="16"/>
                <w:szCs w:val="16"/>
              </w:rPr>
            </w:pPr>
            <w:r w:rsidRPr="000B1AC6">
              <w:rPr>
                <w:sz w:val="16"/>
                <w:szCs w:val="16"/>
              </w:rPr>
              <w:t>Immunisation uptake was lower among migrant children, particularly recent migrants. Maternal age, maternal education, healthcare use and secure employment improved uptake.</w:t>
            </w:r>
          </w:p>
        </w:tc>
      </w:tr>
      <w:tr w:rsidR="00F52878" w:rsidRPr="000B1AC6" w14:paraId="1AB1D9F7" w14:textId="77777777" w:rsidTr="0010114D">
        <w:trPr>
          <w:trHeight w:val="253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A9A28AB" w14:textId="77777777" w:rsidR="00F52878" w:rsidRPr="000B1AC6" w:rsidRDefault="00F52878" w:rsidP="0010114D">
            <w:pPr>
              <w:widowControl w:val="0"/>
              <w:spacing w:after="0"/>
              <w:rPr>
                <w:sz w:val="16"/>
                <w:szCs w:val="16"/>
              </w:rPr>
            </w:pPr>
            <w:r w:rsidRPr="000B1AC6">
              <w:rPr>
                <w:sz w:val="16"/>
                <w:szCs w:val="16"/>
              </w:rPr>
              <w:t>Ruiz-Casares et al. (2013)</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716F60D" w14:textId="77777777" w:rsidR="00F52878" w:rsidRPr="000B1AC6" w:rsidRDefault="00F52878" w:rsidP="0010114D">
            <w:pPr>
              <w:widowControl w:val="0"/>
              <w:spacing w:after="0"/>
              <w:rPr>
                <w:sz w:val="16"/>
                <w:szCs w:val="16"/>
              </w:rPr>
            </w:pPr>
            <w:r w:rsidRPr="000B1AC6">
              <w:rPr>
                <w:sz w:val="16"/>
                <w:szCs w:val="16"/>
              </w:rPr>
              <w:t>Canada</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6EA009A" w14:textId="77777777" w:rsidR="00F52878" w:rsidRPr="000B1AC6" w:rsidRDefault="00F52878" w:rsidP="0010114D">
            <w:pPr>
              <w:widowControl w:val="0"/>
              <w:spacing w:after="0"/>
              <w:rPr>
                <w:sz w:val="16"/>
                <w:szCs w:val="16"/>
              </w:rPr>
            </w:pPr>
            <w:r w:rsidRPr="000B1AC6">
              <w:rPr>
                <w:sz w:val="16"/>
                <w:szCs w:val="16"/>
              </w:rPr>
              <w:t>Access to health care for undocumented migrant children and pregnant women: The paradox between values and attitudes of health care professionals</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A25F068"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C84A52A" w14:textId="77777777" w:rsidR="00F52878" w:rsidRPr="000B1AC6" w:rsidRDefault="00F52878" w:rsidP="0010114D">
            <w:pPr>
              <w:widowControl w:val="0"/>
              <w:spacing w:after="0"/>
              <w:rPr>
                <w:sz w:val="16"/>
                <w:szCs w:val="16"/>
              </w:rPr>
            </w:pPr>
            <w:r w:rsidRPr="000B1AC6">
              <w:rPr>
                <w:sz w:val="16"/>
                <w:szCs w:val="16"/>
              </w:rPr>
              <w:t>Undocumented migrant/refugee children and pregnant women in Quebec</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7C11EDD" w14:textId="77777777" w:rsidR="00F52878" w:rsidRPr="000B1AC6" w:rsidRDefault="00F52878" w:rsidP="0010114D">
            <w:pPr>
              <w:widowControl w:val="0"/>
              <w:spacing w:after="0"/>
              <w:rPr>
                <w:sz w:val="16"/>
                <w:szCs w:val="16"/>
              </w:rPr>
            </w:pPr>
            <w:r w:rsidRPr="000B1AC6">
              <w:rPr>
                <w:sz w:val="16"/>
                <w:szCs w:val="16"/>
              </w:rPr>
              <w:t>General healthcare service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6C9DF9F" w14:textId="77777777" w:rsidR="00F52878" w:rsidRPr="000B1AC6" w:rsidRDefault="00F52878" w:rsidP="0010114D">
            <w:pPr>
              <w:widowControl w:val="0"/>
              <w:spacing w:after="0"/>
              <w:rPr>
                <w:sz w:val="16"/>
                <w:szCs w:val="16"/>
              </w:rPr>
            </w:pPr>
            <w:r w:rsidRPr="000B1AC6">
              <w:rPr>
                <w:sz w:val="16"/>
                <w:szCs w:val="16"/>
              </w:rPr>
              <w:t>Online expert survey</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994C0B6" w14:textId="77777777" w:rsidR="00F52878" w:rsidRPr="000B1AC6" w:rsidRDefault="00F52878" w:rsidP="0010114D">
            <w:pPr>
              <w:widowControl w:val="0"/>
              <w:spacing w:after="0"/>
              <w:rPr>
                <w:sz w:val="16"/>
                <w:szCs w:val="16"/>
              </w:rPr>
            </w:pPr>
            <w:r w:rsidRPr="000B1AC6">
              <w:rPr>
                <w:sz w:val="16"/>
                <w:szCs w:val="16"/>
              </w:rPr>
              <w:t>Access was constrained by exclusion from universal coverage and discriminatory or inconsistent professional attitudes. The study highlighted a gap between human-rights values and actual access for undocumented children.</w:t>
            </w:r>
          </w:p>
        </w:tc>
      </w:tr>
      <w:tr w:rsidR="00F52878" w:rsidRPr="000B1AC6" w14:paraId="46FE9970" w14:textId="77777777" w:rsidTr="0010114D">
        <w:trPr>
          <w:trHeight w:val="199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4039606" w14:textId="77777777" w:rsidR="00F52878" w:rsidRPr="000B1AC6" w:rsidRDefault="00F52878" w:rsidP="0010114D">
            <w:pPr>
              <w:widowControl w:val="0"/>
              <w:spacing w:after="0"/>
              <w:rPr>
                <w:sz w:val="16"/>
                <w:szCs w:val="16"/>
              </w:rPr>
            </w:pPr>
            <w:r w:rsidRPr="000B1AC6">
              <w:rPr>
                <w:sz w:val="16"/>
                <w:szCs w:val="16"/>
              </w:rPr>
              <w:lastRenderedPageBreak/>
              <w:t>Hu et al. (2013)</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89F2DFD" w14:textId="77777777" w:rsidR="00F52878" w:rsidRPr="000B1AC6" w:rsidRDefault="00F52878" w:rsidP="0010114D">
            <w:pPr>
              <w:widowControl w:val="0"/>
              <w:spacing w:after="0"/>
              <w:rPr>
                <w:sz w:val="16"/>
                <w:szCs w:val="16"/>
              </w:rPr>
            </w:pPr>
            <w:r w:rsidRPr="000B1AC6">
              <w:rPr>
                <w:sz w:val="16"/>
                <w:szCs w:val="16"/>
              </w:rPr>
              <w:t>China</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DB3F32A" w14:textId="77777777" w:rsidR="00F52878" w:rsidRPr="000B1AC6" w:rsidRDefault="00F52878" w:rsidP="0010114D">
            <w:pPr>
              <w:widowControl w:val="0"/>
              <w:spacing w:after="0"/>
              <w:rPr>
                <w:sz w:val="16"/>
                <w:szCs w:val="16"/>
              </w:rPr>
            </w:pPr>
            <w:r w:rsidRPr="000B1AC6">
              <w:rPr>
                <w:sz w:val="16"/>
                <w:szCs w:val="16"/>
              </w:rPr>
              <w:t>Decline in the child health indicators: assessing the impact of war in five south-eastern European countries</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B846B32"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2114E4F" w14:textId="77777777" w:rsidR="00F52878" w:rsidRPr="000B1AC6" w:rsidRDefault="00F52878" w:rsidP="0010114D">
            <w:pPr>
              <w:widowControl w:val="0"/>
              <w:spacing w:after="0"/>
              <w:rPr>
                <w:sz w:val="16"/>
                <w:szCs w:val="16"/>
              </w:rPr>
            </w:pPr>
            <w:r w:rsidRPr="000B1AC6">
              <w:rPr>
                <w:sz w:val="16"/>
                <w:szCs w:val="16"/>
              </w:rPr>
              <w:t>Migrant children under two and their mother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CF5EAD0" w14:textId="77777777" w:rsidR="00F52878" w:rsidRPr="000B1AC6" w:rsidRDefault="00F52878" w:rsidP="0010114D">
            <w:pPr>
              <w:widowControl w:val="0"/>
              <w:spacing w:after="0"/>
              <w:rPr>
                <w:sz w:val="16"/>
                <w:szCs w:val="16"/>
              </w:rPr>
            </w:pPr>
            <w:r w:rsidRPr="000B1AC6">
              <w:rPr>
                <w:sz w:val="16"/>
                <w:szCs w:val="16"/>
              </w:rPr>
              <w:t>Childhood immunisation</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13E1DA9" w14:textId="77777777" w:rsidR="00F52878" w:rsidRPr="000B1AC6" w:rsidRDefault="00F52878" w:rsidP="0010114D">
            <w:pPr>
              <w:widowControl w:val="0"/>
              <w:spacing w:after="0"/>
              <w:rPr>
                <w:sz w:val="16"/>
                <w:szCs w:val="16"/>
              </w:rPr>
            </w:pPr>
            <w:r w:rsidRPr="000B1AC6">
              <w:rPr>
                <w:sz w:val="16"/>
                <w:szCs w:val="16"/>
              </w:rPr>
              <w:t>Cross-sectional survey</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7049CC2" w14:textId="77777777" w:rsidR="00F52878" w:rsidRPr="000B1AC6" w:rsidRDefault="00F52878" w:rsidP="0010114D">
            <w:pPr>
              <w:widowControl w:val="0"/>
              <w:spacing w:after="0"/>
              <w:rPr>
                <w:sz w:val="16"/>
                <w:szCs w:val="16"/>
              </w:rPr>
            </w:pPr>
            <w:r w:rsidRPr="000B1AC6">
              <w:rPr>
                <w:sz w:val="16"/>
                <w:szCs w:val="16"/>
              </w:rPr>
              <w:t>Migrant children, especially recent migrants, had lower age-appropriate immunisation coverage. Parental education, household income and mothers’ use of healthcare increased immunisation uptake.</w:t>
            </w:r>
          </w:p>
        </w:tc>
      </w:tr>
      <w:tr w:rsidR="00F52878" w:rsidRPr="000B1AC6" w14:paraId="6DFAC75B" w14:textId="77777777" w:rsidTr="0010114D">
        <w:trPr>
          <w:trHeight w:val="163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0514B29" w14:textId="77777777" w:rsidR="00F52878" w:rsidRPr="000B1AC6" w:rsidRDefault="00F52878" w:rsidP="0010114D">
            <w:pPr>
              <w:widowControl w:val="0"/>
              <w:spacing w:after="0"/>
              <w:rPr>
                <w:sz w:val="16"/>
                <w:szCs w:val="16"/>
              </w:rPr>
            </w:pPr>
            <w:r w:rsidRPr="000B1AC6">
              <w:rPr>
                <w:sz w:val="16"/>
                <w:szCs w:val="16"/>
              </w:rPr>
              <w:t>Sandahl et al. (2013)</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9BD25D5" w14:textId="77777777" w:rsidR="00F52878" w:rsidRPr="000B1AC6" w:rsidRDefault="00F52878" w:rsidP="0010114D">
            <w:pPr>
              <w:widowControl w:val="0"/>
              <w:spacing w:after="0"/>
              <w:rPr>
                <w:sz w:val="16"/>
                <w:szCs w:val="16"/>
              </w:rPr>
            </w:pPr>
            <w:r w:rsidRPr="000B1AC6">
              <w:rPr>
                <w:sz w:val="16"/>
                <w:szCs w:val="16"/>
              </w:rPr>
              <w:t>Nordic countries: Denmark, Iceland, Norway and Sweden</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861303A" w14:textId="77777777" w:rsidR="00F52878" w:rsidRPr="000B1AC6" w:rsidRDefault="00F52878" w:rsidP="0010114D">
            <w:pPr>
              <w:widowControl w:val="0"/>
              <w:spacing w:after="0"/>
              <w:rPr>
                <w:sz w:val="16"/>
                <w:szCs w:val="16"/>
              </w:rPr>
            </w:pPr>
            <w:r w:rsidRPr="000B1AC6">
              <w:rPr>
                <w:sz w:val="16"/>
                <w:szCs w:val="16"/>
              </w:rPr>
              <w:t>Policies of access to healthcare services for accompanied asylum-seeking children in the Nordic countries</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383DE5D"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4F65F96" w14:textId="77777777" w:rsidR="00F52878" w:rsidRPr="000B1AC6" w:rsidRDefault="00F52878" w:rsidP="0010114D">
            <w:pPr>
              <w:widowControl w:val="0"/>
              <w:spacing w:after="0"/>
              <w:rPr>
                <w:sz w:val="16"/>
                <w:szCs w:val="16"/>
              </w:rPr>
            </w:pPr>
            <w:r w:rsidRPr="000B1AC6">
              <w:rPr>
                <w:sz w:val="16"/>
                <w:szCs w:val="16"/>
              </w:rPr>
              <w:t>Accompanied asylum-seeking children under 18</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ABDFA79" w14:textId="77777777" w:rsidR="00F52878" w:rsidRPr="000B1AC6" w:rsidRDefault="00F52878" w:rsidP="0010114D">
            <w:pPr>
              <w:widowControl w:val="0"/>
              <w:spacing w:after="0"/>
              <w:rPr>
                <w:sz w:val="16"/>
                <w:szCs w:val="16"/>
              </w:rPr>
            </w:pPr>
            <w:r w:rsidRPr="000B1AC6">
              <w:rPr>
                <w:sz w:val="16"/>
                <w:szCs w:val="16"/>
              </w:rPr>
              <w:t>Primary care, preventive care, health examinations, vaccination and some specialist care</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53ECCE6" w14:textId="77777777" w:rsidR="00F52878" w:rsidRPr="000B1AC6" w:rsidRDefault="00F52878" w:rsidP="0010114D">
            <w:pPr>
              <w:widowControl w:val="0"/>
              <w:spacing w:after="0"/>
              <w:rPr>
                <w:sz w:val="16"/>
                <w:szCs w:val="16"/>
              </w:rPr>
            </w:pPr>
            <w:r w:rsidRPr="000B1AC6">
              <w:rPr>
                <w:sz w:val="16"/>
                <w:szCs w:val="16"/>
              </w:rPr>
              <w:t>Comparative policy analysis</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5475E56" w14:textId="77777777" w:rsidR="00F52878" w:rsidRPr="000B1AC6" w:rsidRDefault="00F52878" w:rsidP="0010114D">
            <w:pPr>
              <w:widowControl w:val="0"/>
              <w:spacing w:after="0"/>
              <w:rPr>
                <w:sz w:val="16"/>
                <w:szCs w:val="16"/>
              </w:rPr>
            </w:pPr>
            <w:r w:rsidRPr="000B1AC6">
              <w:rPr>
                <w:sz w:val="16"/>
                <w:szCs w:val="16"/>
              </w:rPr>
              <w:t>Entitlements varied across Nordic countries. Gaps included inconsistent health examinations, uneven mental health screening and limited data on actual service quality.</w:t>
            </w:r>
          </w:p>
        </w:tc>
      </w:tr>
      <w:tr w:rsidR="00F52878" w:rsidRPr="000B1AC6" w14:paraId="31B38FEB" w14:textId="77777777" w:rsidTr="0010114D">
        <w:trPr>
          <w:trHeight w:val="199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8BEDE27" w14:textId="77777777" w:rsidR="00F52878" w:rsidRPr="000B1AC6" w:rsidRDefault="00F52878" w:rsidP="0010114D">
            <w:pPr>
              <w:widowControl w:val="0"/>
              <w:spacing w:after="0"/>
              <w:rPr>
                <w:sz w:val="16"/>
                <w:szCs w:val="16"/>
              </w:rPr>
            </w:pPr>
            <w:r w:rsidRPr="000B1AC6">
              <w:rPr>
                <w:sz w:val="16"/>
                <w:szCs w:val="16"/>
              </w:rPr>
              <w:t>Fernandes et al. (2015)</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D5D4DD1" w14:textId="77777777" w:rsidR="00F52878" w:rsidRPr="000B1AC6" w:rsidRDefault="00F52878" w:rsidP="0010114D">
            <w:pPr>
              <w:widowControl w:val="0"/>
              <w:spacing w:after="0"/>
              <w:rPr>
                <w:sz w:val="16"/>
                <w:szCs w:val="16"/>
              </w:rPr>
            </w:pPr>
            <w:r w:rsidRPr="000B1AC6">
              <w:rPr>
                <w:sz w:val="16"/>
                <w:szCs w:val="16"/>
              </w:rPr>
              <w:t>Australia</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F7F27FC" w14:textId="77777777" w:rsidR="00F52878" w:rsidRPr="000B1AC6" w:rsidRDefault="00F52878" w:rsidP="0010114D">
            <w:pPr>
              <w:widowControl w:val="0"/>
              <w:spacing w:after="0"/>
              <w:rPr>
                <w:sz w:val="16"/>
                <w:szCs w:val="16"/>
              </w:rPr>
            </w:pPr>
            <w:r w:rsidRPr="000B1AC6">
              <w:rPr>
                <w:sz w:val="16"/>
                <w:szCs w:val="16"/>
              </w:rPr>
              <w:t>What makes people sick? Burmese refugee children's perceptions of health and illness</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C2DDF51"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6DCE80F" w14:textId="77777777" w:rsidR="00F52878" w:rsidRPr="000B1AC6" w:rsidRDefault="00F52878" w:rsidP="0010114D">
            <w:pPr>
              <w:widowControl w:val="0"/>
              <w:spacing w:after="0"/>
              <w:rPr>
                <w:sz w:val="16"/>
                <w:szCs w:val="16"/>
              </w:rPr>
            </w:pPr>
            <w:r w:rsidRPr="000B1AC6">
              <w:rPr>
                <w:sz w:val="16"/>
                <w:szCs w:val="16"/>
              </w:rPr>
              <w:t>Burmese refugee children</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3BF8C26" w14:textId="77777777" w:rsidR="00F52878" w:rsidRPr="000B1AC6" w:rsidRDefault="00F52878" w:rsidP="0010114D">
            <w:pPr>
              <w:widowControl w:val="0"/>
              <w:spacing w:after="0"/>
              <w:rPr>
                <w:sz w:val="16"/>
                <w:szCs w:val="16"/>
              </w:rPr>
            </w:pPr>
            <w:r w:rsidRPr="000B1AC6">
              <w:rPr>
                <w:sz w:val="16"/>
                <w:szCs w:val="16"/>
              </w:rPr>
              <w:t>Doctors, hospitals and medicine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6705BA8" w14:textId="77777777" w:rsidR="00F52878" w:rsidRPr="000B1AC6" w:rsidRDefault="00F52878" w:rsidP="0010114D">
            <w:pPr>
              <w:widowControl w:val="0"/>
              <w:spacing w:after="0"/>
              <w:rPr>
                <w:sz w:val="16"/>
                <w:szCs w:val="16"/>
              </w:rPr>
            </w:pPr>
            <w:r w:rsidRPr="000B1AC6">
              <w:rPr>
                <w:sz w:val="16"/>
                <w:szCs w:val="16"/>
              </w:rPr>
              <w:t>Qualitative child-centred study using interviews and drawings</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F790B4F" w14:textId="77777777" w:rsidR="00F52878" w:rsidRPr="000B1AC6" w:rsidRDefault="00F52878" w:rsidP="0010114D">
            <w:pPr>
              <w:widowControl w:val="0"/>
              <w:spacing w:after="0"/>
              <w:rPr>
                <w:sz w:val="16"/>
                <w:szCs w:val="16"/>
              </w:rPr>
            </w:pPr>
            <w:r w:rsidRPr="000B1AC6">
              <w:rPr>
                <w:sz w:val="16"/>
                <w:szCs w:val="16"/>
              </w:rPr>
              <w:t>Children understood health through environmental, dietary and biomedical explanations. Language limitations and acculturation shaped healthcare understanding and use.</w:t>
            </w:r>
          </w:p>
        </w:tc>
      </w:tr>
      <w:tr w:rsidR="00F52878" w:rsidRPr="000B1AC6" w14:paraId="732FEA6F" w14:textId="77777777" w:rsidTr="0010114D">
        <w:trPr>
          <w:trHeight w:val="181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0A50961" w14:textId="77777777" w:rsidR="00F52878" w:rsidRPr="000B1AC6" w:rsidRDefault="00F52878" w:rsidP="0010114D">
            <w:pPr>
              <w:widowControl w:val="0"/>
              <w:spacing w:after="0"/>
              <w:rPr>
                <w:sz w:val="16"/>
                <w:szCs w:val="16"/>
              </w:rPr>
            </w:pPr>
            <w:r w:rsidRPr="000B1AC6">
              <w:rPr>
                <w:sz w:val="16"/>
                <w:szCs w:val="16"/>
              </w:rPr>
              <w:t>Barghadouch et al. (2016)</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665B45D" w14:textId="77777777" w:rsidR="00F52878" w:rsidRPr="000B1AC6" w:rsidRDefault="00F52878" w:rsidP="0010114D">
            <w:pPr>
              <w:widowControl w:val="0"/>
              <w:spacing w:after="0"/>
              <w:rPr>
                <w:sz w:val="16"/>
                <w:szCs w:val="16"/>
              </w:rPr>
            </w:pPr>
            <w:r w:rsidRPr="000B1AC6">
              <w:rPr>
                <w:sz w:val="16"/>
                <w:szCs w:val="16"/>
              </w:rPr>
              <w:t>Denmark</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6C543BA" w14:textId="77777777" w:rsidR="00F52878" w:rsidRPr="000B1AC6" w:rsidRDefault="00F52878" w:rsidP="0010114D">
            <w:pPr>
              <w:widowControl w:val="0"/>
              <w:spacing w:after="0"/>
              <w:rPr>
                <w:sz w:val="16"/>
                <w:szCs w:val="16"/>
              </w:rPr>
            </w:pPr>
            <w:r w:rsidRPr="000B1AC6">
              <w:rPr>
                <w:sz w:val="16"/>
                <w:szCs w:val="16"/>
              </w:rPr>
              <w:t>Refugee children have fewer contacts to psychiatric healthcare services: an analysis of a subset of refugee children compared to Danish-born peers</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8C41EA5"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6D8853E" w14:textId="77777777" w:rsidR="00F52878" w:rsidRPr="000B1AC6" w:rsidRDefault="00F52878" w:rsidP="0010114D">
            <w:pPr>
              <w:widowControl w:val="0"/>
              <w:spacing w:after="0"/>
              <w:rPr>
                <w:sz w:val="16"/>
                <w:szCs w:val="16"/>
              </w:rPr>
            </w:pPr>
            <w:r w:rsidRPr="000B1AC6">
              <w:rPr>
                <w:sz w:val="16"/>
                <w:szCs w:val="16"/>
              </w:rPr>
              <w:t>Refugee children under 18 with residence in Denmark</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B7C8B8A" w14:textId="77777777" w:rsidR="00F52878" w:rsidRPr="000B1AC6" w:rsidRDefault="00F52878" w:rsidP="0010114D">
            <w:pPr>
              <w:widowControl w:val="0"/>
              <w:spacing w:after="0"/>
              <w:rPr>
                <w:sz w:val="16"/>
                <w:szCs w:val="16"/>
              </w:rPr>
            </w:pPr>
            <w:r w:rsidRPr="000B1AC6">
              <w:rPr>
                <w:sz w:val="16"/>
                <w:szCs w:val="16"/>
              </w:rPr>
              <w:t>Psychiatric hospital, outpatient, emergency and private psychiatric/psychological care</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4021C2E" w14:textId="77777777" w:rsidR="00F52878" w:rsidRPr="000B1AC6" w:rsidRDefault="00F52878" w:rsidP="0010114D">
            <w:pPr>
              <w:widowControl w:val="0"/>
              <w:spacing w:after="0"/>
              <w:rPr>
                <w:sz w:val="16"/>
                <w:szCs w:val="16"/>
              </w:rPr>
            </w:pPr>
            <w:r w:rsidRPr="000B1AC6">
              <w:rPr>
                <w:sz w:val="16"/>
                <w:szCs w:val="16"/>
              </w:rPr>
              <w:t>Nationwide registry cohort study</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FFFCB87" w14:textId="77777777" w:rsidR="00F52878" w:rsidRPr="000B1AC6" w:rsidRDefault="00F52878" w:rsidP="0010114D">
            <w:pPr>
              <w:widowControl w:val="0"/>
              <w:spacing w:after="0"/>
              <w:rPr>
                <w:sz w:val="16"/>
                <w:szCs w:val="16"/>
              </w:rPr>
            </w:pPr>
            <w:r w:rsidRPr="000B1AC6">
              <w:rPr>
                <w:sz w:val="16"/>
                <w:szCs w:val="16"/>
              </w:rPr>
              <w:t>Refugee children had fewer psychiatric healthcare contacts than Danish-born peers despite likely mental health need. This suggested under-recognition, referral gaps and access barriers.</w:t>
            </w:r>
          </w:p>
        </w:tc>
      </w:tr>
      <w:tr w:rsidR="00F52878" w:rsidRPr="000B1AC6" w14:paraId="1CFC120D" w14:textId="77777777" w:rsidTr="0010114D">
        <w:trPr>
          <w:trHeight w:val="163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0418FD9" w14:textId="77777777" w:rsidR="00F52878" w:rsidRPr="000B1AC6" w:rsidRDefault="00F52878" w:rsidP="0010114D">
            <w:pPr>
              <w:widowControl w:val="0"/>
              <w:spacing w:after="0"/>
              <w:rPr>
                <w:sz w:val="16"/>
                <w:szCs w:val="16"/>
              </w:rPr>
            </w:pPr>
            <w:r w:rsidRPr="000B1AC6">
              <w:rPr>
                <w:sz w:val="16"/>
                <w:szCs w:val="16"/>
              </w:rPr>
              <w:t>Dutta et al. (2017)</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E38447C" w14:textId="77777777" w:rsidR="00F52878" w:rsidRPr="000B1AC6" w:rsidRDefault="00F52878" w:rsidP="0010114D">
            <w:pPr>
              <w:widowControl w:val="0"/>
              <w:spacing w:after="0"/>
              <w:rPr>
                <w:sz w:val="16"/>
                <w:szCs w:val="16"/>
              </w:rPr>
            </w:pPr>
            <w:r w:rsidRPr="000B1AC6">
              <w:rPr>
                <w:sz w:val="16"/>
                <w:szCs w:val="16"/>
              </w:rPr>
              <w:t>India</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FA81BEC" w14:textId="77777777" w:rsidR="00F52878" w:rsidRPr="000B1AC6" w:rsidRDefault="00F52878" w:rsidP="0010114D">
            <w:pPr>
              <w:widowControl w:val="0"/>
              <w:spacing w:after="0"/>
              <w:rPr>
                <w:sz w:val="16"/>
                <w:szCs w:val="16"/>
              </w:rPr>
            </w:pPr>
            <w:r w:rsidRPr="000B1AC6">
              <w:rPr>
                <w:sz w:val="16"/>
                <w:szCs w:val="16"/>
              </w:rPr>
              <w:t>Primary immunization coverage among migrant children in the age group of 12 to 23 months in Sriperumbudur Taluk, Kanchipuram District</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F43DC2A"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9621046" w14:textId="77777777" w:rsidR="00F52878" w:rsidRPr="000B1AC6" w:rsidRDefault="00F52878" w:rsidP="0010114D">
            <w:pPr>
              <w:widowControl w:val="0"/>
              <w:spacing w:after="0"/>
              <w:rPr>
                <w:sz w:val="16"/>
                <w:szCs w:val="16"/>
              </w:rPr>
            </w:pPr>
            <w:r w:rsidRPr="000B1AC6">
              <w:rPr>
                <w:sz w:val="16"/>
                <w:szCs w:val="16"/>
              </w:rPr>
              <w:t>Migrant children aged 12–23 months in construction-site communitie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2171F2D" w14:textId="77777777" w:rsidR="00F52878" w:rsidRPr="000B1AC6" w:rsidRDefault="00F52878" w:rsidP="0010114D">
            <w:pPr>
              <w:widowControl w:val="0"/>
              <w:spacing w:after="0"/>
              <w:rPr>
                <w:sz w:val="16"/>
                <w:szCs w:val="16"/>
              </w:rPr>
            </w:pPr>
            <w:r w:rsidRPr="000B1AC6">
              <w:rPr>
                <w:sz w:val="16"/>
                <w:szCs w:val="16"/>
              </w:rPr>
              <w:t>Primary immunisation</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C13E1B5" w14:textId="77777777" w:rsidR="00F52878" w:rsidRPr="000B1AC6" w:rsidRDefault="00F52878" w:rsidP="0010114D">
            <w:pPr>
              <w:widowControl w:val="0"/>
              <w:spacing w:after="0"/>
              <w:rPr>
                <w:sz w:val="16"/>
                <w:szCs w:val="16"/>
              </w:rPr>
            </w:pPr>
            <w:r w:rsidRPr="000B1AC6">
              <w:rPr>
                <w:sz w:val="16"/>
                <w:szCs w:val="16"/>
              </w:rPr>
              <w:t>Community-based cross-sectional descriptive study</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1C6A6DB" w14:textId="77777777" w:rsidR="00F52878" w:rsidRPr="000B1AC6" w:rsidRDefault="00F52878" w:rsidP="0010114D">
            <w:pPr>
              <w:widowControl w:val="0"/>
              <w:spacing w:after="0"/>
              <w:rPr>
                <w:sz w:val="16"/>
                <w:szCs w:val="16"/>
              </w:rPr>
            </w:pPr>
            <w:r w:rsidRPr="000B1AC6">
              <w:rPr>
                <w:sz w:val="16"/>
                <w:szCs w:val="16"/>
              </w:rPr>
              <w:t>Immunisation coverage was high in the study setting, but lack of time was the reason for partial immunisation. Health education for migrant workers was recommended.</w:t>
            </w:r>
          </w:p>
        </w:tc>
      </w:tr>
      <w:tr w:rsidR="00F52878" w:rsidRPr="000B1AC6" w14:paraId="009773E5" w14:textId="77777777" w:rsidTr="0010114D">
        <w:trPr>
          <w:trHeight w:val="559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D4D452F" w14:textId="77777777" w:rsidR="00F52878" w:rsidRPr="000B1AC6" w:rsidRDefault="00F52878" w:rsidP="0010114D">
            <w:pPr>
              <w:widowControl w:val="0"/>
              <w:spacing w:after="0"/>
              <w:rPr>
                <w:sz w:val="16"/>
                <w:szCs w:val="16"/>
              </w:rPr>
            </w:pPr>
            <w:r w:rsidRPr="000B1AC6">
              <w:rPr>
                <w:sz w:val="16"/>
                <w:szCs w:val="16"/>
              </w:rPr>
              <w:lastRenderedPageBreak/>
              <w:t>Guan et al. (2018)</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863C1FC" w14:textId="77777777" w:rsidR="00F52878" w:rsidRPr="000B1AC6" w:rsidRDefault="00F52878" w:rsidP="0010114D">
            <w:pPr>
              <w:widowControl w:val="0"/>
              <w:spacing w:after="0"/>
              <w:rPr>
                <w:sz w:val="16"/>
                <w:szCs w:val="16"/>
              </w:rPr>
            </w:pPr>
            <w:r w:rsidRPr="000B1AC6">
              <w:rPr>
                <w:sz w:val="16"/>
                <w:szCs w:val="16"/>
              </w:rPr>
              <w:t>China</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615DD4D" w14:textId="77777777" w:rsidR="00F52878" w:rsidRPr="000B1AC6" w:rsidRDefault="00F52878" w:rsidP="0010114D">
            <w:pPr>
              <w:widowControl w:val="0"/>
              <w:spacing w:after="0"/>
              <w:rPr>
                <w:sz w:val="16"/>
                <w:szCs w:val="16"/>
              </w:rPr>
            </w:pPr>
            <w:r w:rsidRPr="000B1AC6">
              <w:rPr>
                <w:sz w:val="16"/>
                <w:szCs w:val="16"/>
              </w:rPr>
              <w:t>Health seeking behavior among rural left-behind children: Evidence from Shaanxi and Gansu provinces in China</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FD7BD60"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288BCA8" w14:textId="77777777" w:rsidR="00F52878" w:rsidRPr="000B1AC6" w:rsidRDefault="00F52878" w:rsidP="0010114D">
            <w:pPr>
              <w:widowControl w:val="0"/>
              <w:spacing w:after="0"/>
              <w:rPr>
                <w:sz w:val="16"/>
                <w:szCs w:val="16"/>
              </w:rPr>
            </w:pPr>
            <w:r w:rsidRPr="000B1AC6">
              <w:rPr>
                <w:sz w:val="16"/>
                <w:szCs w:val="16"/>
              </w:rPr>
              <w:t>left-behind children in China, whose parents have migrated to urban areas for work, leaving them behind in rural areas, under the care of elderly grandparents or other relatives. The study also includes non-left-behind children for comparison.</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2BA3606" w14:textId="77777777" w:rsidR="00F52878" w:rsidRPr="000B1AC6" w:rsidRDefault="00F52878" w:rsidP="0010114D">
            <w:pPr>
              <w:widowControl w:val="0"/>
              <w:spacing w:after="0"/>
              <w:rPr>
                <w:sz w:val="16"/>
                <w:szCs w:val="16"/>
              </w:rPr>
            </w:pPr>
            <w:r w:rsidRPr="000B1AC6">
              <w:rPr>
                <w:sz w:val="16"/>
                <w:szCs w:val="16"/>
              </w:rPr>
              <w:t>vision care, distribution of eyeglasses. vision screenings and the provision of eyeglasses through a voucher system that allowed children to redeem a free pair of prescription glasses at designated optical store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CB75878" w14:textId="77777777" w:rsidR="00F52878" w:rsidRPr="000B1AC6" w:rsidRDefault="00F52878" w:rsidP="0010114D">
            <w:pPr>
              <w:widowControl w:val="0"/>
              <w:spacing w:after="0"/>
              <w:rPr>
                <w:sz w:val="16"/>
                <w:szCs w:val="16"/>
              </w:rPr>
            </w:pPr>
            <w:r w:rsidRPr="000B1AC6">
              <w:rPr>
                <w:sz w:val="16"/>
                <w:szCs w:val="16"/>
              </w:rPr>
              <w:t>a randomized controlled trial involving 13,100 students from grades 4 and 5 in rural primary schools. Vision health care services were provided as part of the intervention, and data were collected through surveys and vision examinations.</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0CA0110" w14:textId="77777777" w:rsidR="00F52878" w:rsidRPr="000B1AC6" w:rsidRDefault="00F52878" w:rsidP="0010114D">
            <w:pPr>
              <w:widowControl w:val="0"/>
              <w:spacing w:after="0"/>
              <w:rPr>
                <w:sz w:val="16"/>
                <w:szCs w:val="16"/>
              </w:rPr>
            </w:pPr>
            <w:r w:rsidRPr="000B1AC6">
              <w:rPr>
                <w:sz w:val="16"/>
                <w:szCs w:val="16"/>
              </w:rPr>
              <w:t>Providing vouchers for free eyeglasses significantly increased the uptake and usage of eyeglasses among children. Also, Conducting vision screenings at schools helped identify children in need of vision correction and facilitated access to care. The vouchers, implementing subsidy programs, providing free eyeglasses, can significantly improve healthcare access (more than distance or an health problem, financial barriers were identified). this study used eye/vision care, but research is needed to explore other health issues and services required by left-behind children.</w:t>
            </w:r>
          </w:p>
        </w:tc>
      </w:tr>
      <w:tr w:rsidR="00F52878" w:rsidRPr="000B1AC6" w14:paraId="40EA4F3A" w14:textId="77777777" w:rsidTr="0010114D">
        <w:trPr>
          <w:trHeight w:val="199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D45CAB1" w14:textId="77777777" w:rsidR="00F52878" w:rsidRPr="000B1AC6" w:rsidRDefault="00F52878" w:rsidP="0010114D">
            <w:pPr>
              <w:widowControl w:val="0"/>
              <w:spacing w:after="0"/>
              <w:rPr>
                <w:sz w:val="16"/>
                <w:szCs w:val="16"/>
              </w:rPr>
            </w:pPr>
            <w:r w:rsidRPr="000B1AC6">
              <w:rPr>
                <w:sz w:val="16"/>
                <w:szCs w:val="16"/>
              </w:rPr>
              <w:t>Meyer-Weitz et al. (2018)</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97DD27B" w14:textId="77777777" w:rsidR="00F52878" w:rsidRPr="000B1AC6" w:rsidRDefault="00F52878" w:rsidP="0010114D">
            <w:pPr>
              <w:widowControl w:val="0"/>
              <w:spacing w:after="0"/>
              <w:rPr>
                <w:sz w:val="16"/>
                <w:szCs w:val="16"/>
              </w:rPr>
            </w:pPr>
            <w:r w:rsidRPr="000B1AC6">
              <w:rPr>
                <w:sz w:val="16"/>
                <w:szCs w:val="16"/>
              </w:rPr>
              <w:t>South Africa</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B006006" w14:textId="77777777" w:rsidR="00F52878" w:rsidRPr="000B1AC6" w:rsidRDefault="00F52878" w:rsidP="0010114D">
            <w:pPr>
              <w:widowControl w:val="0"/>
              <w:spacing w:after="0"/>
              <w:rPr>
                <w:sz w:val="16"/>
                <w:szCs w:val="16"/>
              </w:rPr>
            </w:pPr>
            <w:r w:rsidRPr="000B1AC6">
              <w:rPr>
                <w:sz w:val="16"/>
                <w:szCs w:val="16"/>
              </w:rPr>
              <w:t>Healthcare service delivery to refugee children from the Democratic Republic of Congo living in Durban, South Africa: a caregivers' perspective</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8708785"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00BBBC7" w14:textId="77777777" w:rsidR="00F52878" w:rsidRPr="000B1AC6" w:rsidRDefault="00F52878" w:rsidP="0010114D">
            <w:pPr>
              <w:widowControl w:val="0"/>
              <w:spacing w:after="0"/>
              <w:rPr>
                <w:sz w:val="16"/>
                <w:szCs w:val="16"/>
              </w:rPr>
            </w:pPr>
            <w:r w:rsidRPr="000B1AC6">
              <w:rPr>
                <w:sz w:val="16"/>
                <w:szCs w:val="16"/>
              </w:rPr>
              <w:t>Congolese refugee children aged 0–10 and caregiver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D2F9F8D" w14:textId="77777777" w:rsidR="00F52878" w:rsidRPr="000B1AC6" w:rsidRDefault="00F52878" w:rsidP="0010114D">
            <w:pPr>
              <w:widowControl w:val="0"/>
              <w:spacing w:after="0"/>
              <w:rPr>
                <w:sz w:val="16"/>
                <w:szCs w:val="16"/>
              </w:rPr>
            </w:pPr>
            <w:r w:rsidRPr="000B1AC6">
              <w:rPr>
                <w:sz w:val="16"/>
                <w:szCs w:val="16"/>
              </w:rPr>
              <w:t>Public clinics, hospitals, immunisation and child health consultation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708D165" w14:textId="77777777" w:rsidR="00F52878" w:rsidRPr="000B1AC6" w:rsidRDefault="00F52878" w:rsidP="0010114D">
            <w:pPr>
              <w:widowControl w:val="0"/>
              <w:spacing w:after="0"/>
              <w:rPr>
                <w:sz w:val="16"/>
                <w:szCs w:val="16"/>
              </w:rPr>
            </w:pPr>
            <w:r w:rsidRPr="000B1AC6">
              <w:rPr>
                <w:sz w:val="16"/>
                <w:szCs w:val="16"/>
              </w:rPr>
              <w:t>Explanatory mixed-methods study</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855DC1E" w14:textId="77777777" w:rsidR="00F52878" w:rsidRPr="000B1AC6" w:rsidRDefault="00F52878" w:rsidP="0010114D">
            <w:pPr>
              <w:widowControl w:val="0"/>
              <w:spacing w:after="0"/>
              <w:rPr>
                <w:sz w:val="16"/>
                <w:szCs w:val="16"/>
              </w:rPr>
            </w:pPr>
            <w:r w:rsidRPr="000B1AC6">
              <w:rPr>
                <w:sz w:val="16"/>
                <w:szCs w:val="16"/>
              </w:rPr>
              <w:t>Free public healthcare facilitated access, but language barriers, waiting times, poverty, discrimination and lack of information constrained care. Social networks and NGOs supported navigation.</w:t>
            </w:r>
          </w:p>
        </w:tc>
      </w:tr>
      <w:tr w:rsidR="00F52878" w:rsidRPr="000B1AC6" w14:paraId="277C8F8C" w14:textId="77777777" w:rsidTr="0010114D">
        <w:trPr>
          <w:trHeight w:val="181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7EE4639" w14:textId="77777777" w:rsidR="00F52878" w:rsidRPr="000B1AC6" w:rsidRDefault="00F52878" w:rsidP="0010114D">
            <w:pPr>
              <w:widowControl w:val="0"/>
              <w:spacing w:after="0"/>
              <w:rPr>
                <w:sz w:val="16"/>
                <w:szCs w:val="16"/>
              </w:rPr>
            </w:pPr>
            <w:r w:rsidRPr="000B1AC6">
              <w:rPr>
                <w:sz w:val="16"/>
                <w:szCs w:val="16"/>
              </w:rPr>
              <w:t>Markkula et al. (2018)</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B08F6F7" w14:textId="77777777" w:rsidR="00F52878" w:rsidRPr="000B1AC6" w:rsidRDefault="00F52878" w:rsidP="0010114D">
            <w:pPr>
              <w:widowControl w:val="0"/>
              <w:spacing w:after="0"/>
              <w:rPr>
                <w:sz w:val="16"/>
                <w:szCs w:val="16"/>
              </w:rPr>
            </w:pPr>
            <w:r w:rsidRPr="000B1AC6">
              <w:rPr>
                <w:sz w:val="16"/>
                <w:szCs w:val="16"/>
              </w:rPr>
              <w:t>Mainly Europe and North America</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1F717C0" w14:textId="77777777" w:rsidR="00F52878" w:rsidRPr="000B1AC6" w:rsidRDefault="00F52878" w:rsidP="0010114D">
            <w:pPr>
              <w:widowControl w:val="0"/>
              <w:spacing w:after="0"/>
              <w:rPr>
                <w:sz w:val="16"/>
                <w:szCs w:val="16"/>
              </w:rPr>
            </w:pPr>
            <w:r w:rsidRPr="000B1AC6">
              <w:rPr>
                <w:sz w:val="16"/>
                <w:szCs w:val="16"/>
              </w:rPr>
              <w:t>Use of health services among international migrant children - a systematic review</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F571F88" w14:textId="77777777" w:rsidR="00F52878" w:rsidRPr="000B1AC6" w:rsidRDefault="00F52878" w:rsidP="0010114D">
            <w:pPr>
              <w:widowControl w:val="0"/>
              <w:spacing w:after="0"/>
              <w:rPr>
                <w:sz w:val="16"/>
                <w:szCs w:val="16"/>
              </w:rPr>
            </w:pPr>
            <w:r w:rsidRPr="000B1AC6">
              <w:rPr>
                <w:sz w:val="16"/>
                <w:szCs w:val="16"/>
              </w:rPr>
              <w:t>Review</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C6164C5" w14:textId="77777777" w:rsidR="00F52878" w:rsidRPr="000B1AC6" w:rsidRDefault="00F52878" w:rsidP="0010114D">
            <w:pPr>
              <w:widowControl w:val="0"/>
              <w:spacing w:after="0"/>
              <w:rPr>
                <w:sz w:val="16"/>
                <w:szCs w:val="16"/>
              </w:rPr>
            </w:pPr>
            <w:r w:rsidRPr="000B1AC6">
              <w:rPr>
                <w:sz w:val="16"/>
                <w:szCs w:val="16"/>
              </w:rPr>
              <w:t>International migrant children under 18</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F63B487" w14:textId="77777777" w:rsidR="00F52878" w:rsidRPr="000B1AC6" w:rsidRDefault="00F52878" w:rsidP="0010114D">
            <w:pPr>
              <w:widowControl w:val="0"/>
              <w:spacing w:after="0"/>
              <w:rPr>
                <w:sz w:val="16"/>
                <w:szCs w:val="16"/>
              </w:rPr>
            </w:pPr>
            <w:r w:rsidRPr="000B1AC6">
              <w:rPr>
                <w:sz w:val="16"/>
                <w:szCs w:val="16"/>
              </w:rPr>
              <w:t>Primary, preventive, dental, mental health, emergency and hospital care</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F118C84" w14:textId="77777777" w:rsidR="00F52878" w:rsidRPr="000B1AC6" w:rsidRDefault="00F52878" w:rsidP="0010114D">
            <w:pPr>
              <w:widowControl w:val="0"/>
              <w:spacing w:after="0"/>
              <w:rPr>
                <w:sz w:val="16"/>
                <w:szCs w:val="16"/>
              </w:rPr>
            </w:pPr>
            <w:r w:rsidRPr="000B1AC6">
              <w:rPr>
                <w:sz w:val="16"/>
                <w:szCs w:val="16"/>
              </w:rPr>
              <w:t>Systematic review</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F4865F7" w14:textId="77777777" w:rsidR="00F52878" w:rsidRPr="000B1AC6" w:rsidRDefault="00F52878" w:rsidP="0010114D">
            <w:pPr>
              <w:widowControl w:val="0"/>
              <w:spacing w:after="0"/>
              <w:rPr>
                <w:sz w:val="16"/>
                <w:szCs w:val="16"/>
              </w:rPr>
            </w:pPr>
            <w:r w:rsidRPr="000B1AC6">
              <w:rPr>
                <w:sz w:val="16"/>
                <w:szCs w:val="16"/>
              </w:rPr>
              <w:t>Migrant children used preventive, primary and dental care less, but emergency and hospital care more. Major gaps included limited evidence from Asia, Africa and South America.</w:t>
            </w:r>
          </w:p>
        </w:tc>
      </w:tr>
      <w:tr w:rsidR="00F52878" w:rsidRPr="000B1AC6" w14:paraId="4FF41323" w14:textId="77777777" w:rsidTr="0010114D">
        <w:trPr>
          <w:trHeight w:val="181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09BA707" w14:textId="77777777" w:rsidR="00F52878" w:rsidRPr="000B1AC6" w:rsidRDefault="00F52878" w:rsidP="0010114D">
            <w:pPr>
              <w:widowControl w:val="0"/>
              <w:spacing w:after="0"/>
              <w:rPr>
                <w:sz w:val="16"/>
                <w:szCs w:val="16"/>
              </w:rPr>
            </w:pPr>
            <w:r w:rsidRPr="000B1AC6">
              <w:rPr>
                <w:sz w:val="16"/>
                <w:szCs w:val="16"/>
              </w:rPr>
              <w:t>Srichampa et al. (2019)</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E63A816" w14:textId="77777777" w:rsidR="00F52878" w:rsidRPr="000B1AC6" w:rsidRDefault="00F52878" w:rsidP="0010114D">
            <w:pPr>
              <w:widowControl w:val="0"/>
              <w:spacing w:after="0"/>
              <w:rPr>
                <w:sz w:val="16"/>
                <w:szCs w:val="16"/>
              </w:rPr>
            </w:pPr>
            <w:r w:rsidRPr="000B1AC6">
              <w:rPr>
                <w:sz w:val="16"/>
                <w:szCs w:val="16"/>
              </w:rPr>
              <w:t>Thailand, Malaysia and Singapore</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034273C" w14:textId="77777777" w:rsidR="00F52878" w:rsidRPr="000B1AC6" w:rsidRDefault="00F52878" w:rsidP="0010114D">
            <w:pPr>
              <w:widowControl w:val="0"/>
              <w:spacing w:after="0"/>
              <w:rPr>
                <w:sz w:val="16"/>
                <w:szCs w:val="16"/>
              </w:rPr>
            </w:pPr>
            <w:r w:rsidRPr="000B1AC6">
              <w:rPr>
                <w:sz w:val="16"/>
                <w:szCs w:val="16"/>
              </w:rPr>
              <w:t>Managing unskilled migrant labour: Language diversity in multicultural Southeast Asian societies</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BD2216F"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75963E2" w14:textId="77777777" w:rsidR="00F52878" w:rsidRPr="000B1AC6" w:rsidRDefault="00F52878" w:rsidP="0010114D">
            <w:pPr>
              <w:widowControl w:val="0"/>
              <w:spacing w:after="0"/>
              <w:rPr>
                <w:sz w:val="16"/>
                <w:szCs w:val="16"/>
              </w:rPr>
            </w:pPr>
            <w:r w:rsidRPr="000B1AC6">
              <w:rPr>
                <w:sz w:val="16"/>
                <w:szCs w:val="16"/>
              </w:rPr>
              <w:t>Migrant labourers and their familie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B59B6A8" w14:textId="77777777" w:rsidR="00F52878" w:rsidRPr="000B1AC6" w:rsidRDefault="00F52878" w:rsidP="0010114D">
            <w:pPr>
              <w:widowControl w:val="0"/>
              <w:spacing w:after="0"/>
              <w:rPr>
                <w:sz w:val="16"/>
                <w:szCs w:val="16"/>
              </w:rPr>
            </w:pPr>
            <w:r w:rsidRPr="000B1AC6">
              <w:rPr>
                <w:sz w:val="16"/>
                <w:szCs w:val="16"/>
              </w:rPr>
              <w:t>Language support and communication in service context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BC137E6" w14:textId="77777777" w:rsidR="00F52878" w:rsidRPr="000B1AC6" w:rsidRDefault="00F52878" w:rsidP="0010114D">
            <w:pPr>
              <w:widowControl w:val="0"/>
              <w:spacing w:after="0"/>
              <w:rPr>
                <w:sz w:val="16"/>
                <w:szCs w:val="16"/>
              </w:rPr>
            </w:pPr>
            <w:r w:rsidRPr="000B1AC6">
              <w:rPr>
                <w:sz w:val="16"/>
                <w:szCs w:val="16"/>
              </w:rPr>
              <w:t>Language/policy analysis</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E8A6FE8" w14:textId="77777777" w:rsidR="00F52878" w:rsidRPr="000B1AC6" w:rsidRDefault="00F52878" w:rsidP="0010114D">
            <w:pPr>
              <w:widowControl w:val="0"/>
              <w:spacing w:after="0"/>
              <w:rPr>
                <w:sz w:val="16"/>
                <w:szCs w:val="16"/>
              </w:rPr>
            </w:pPr>
            <w:r w:rsidRPr="000B1AC6">
              <w:rPr>
                <w:sz w:val="16"/>
                <w:szCs w:val="16"/>
              </w:rPr>
              <w:t>Language diversity was a major access issue for migrant labour populations. Retain only if the review includes family-level communication barriers affecting children’s healthcare.</w:t>
            </w:r>
          </w:p>
        </w:tc>
      </w:tr>
      <w:tr w:rsidR="00F52878" w:rsidRPr="000B1AC6" w14:paraId="6AB1FD63" w14:textId="77777777" w:rsidTr="0010114D">
        <w:trPr>
          <w:trHeight w:val="199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18F094B" w14:textId="77777777" w:rsidR="00F52878" w:rsidRPr="000B1AC6" w:rsidRDefault="00F52878" w:rsidP="0010114D">
            <w:pPr>
              <w:widowControl w:val="0"/>
              <w:spacing w:after="0"/>
              <w:rPr>
                <w:sz w:val="16"/>
                <w:szCs w:val="16"/>
              </w:rPr>
            </w:pPr>
            <w:r w:rsidRPr="000B1AC6">
              <w:rPr>
                <w:sz w:val="16"/>
                <w:szCs w:val="16"/>
              </w:rPr>
              <w:t>Barghadouch et al. (2019)</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7646B72" w14:textId="77777777" w:rsidR="00F52878" w:rsidRPr="000B1AC6" w:rsidRDefault="00F52878" w:rsidP="0010114D">
            <w:pPr>
              <w:widowControl w:val="0"/>
              <w:spacing w:after="0"/>
              <w:rPr>
                <w:sz w:val="16"/>
                <w:szCs w:val="16"/>
              </w:rPr>
            </w:pPr>
            <w:r w:rsidRPr="000B1AC6">
              <w:rPr>
                <w:sz w:val="16"/>
                <w:szCs w:val="16"/>
              </w:rPr>
              <w:t>Denmark, Finland, Norway and Sweden</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27ACF26" w14:textId="77777777" w:rsidR="00F52878" w:rsidRPr="000B1AC6" w:rsidRDefault="00F52878" w:rsidP="0010114D">
            <w:pPr>
              <w:widowControl w:val="0"/>
              <w:spacing w:after="0"/>
              <w:rPr>
                <w:sz w:val="16"/>
                <w:szCs w:val="16"/>
              </w:rPr>
            </w:pPr>
            <w:r w:rsidRPr="000B1AC6">
              <w:rPr>
                <w:sz w:val="16"/>
                <w:szCs w:val="16"/>
              </w:rPr>
              <w:t>Do health reception policies in the Nordic region recognize the rights of asylum-seeking and resettled refugee children?</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C69E3BB"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55271BF" w14:textId="77777777" w:rsidR="00F52878" w:rsidRPr="000B1AC6" w:rsidRDefault="00F52878" w:rsidP="0010114D">
            <w:pPr>
              <w:widowControl w:val="0"/>
              <w:spacing w:after="0"/>
              <w:rPr>
                <w:sz w:val="16"/>
                <w:szCs w:val="16"/>
              </w:rPr>
            </w:pPr>
            <w:r w:rsidRPr="000B1AC6">
              <w:rPr>
                <w:sz w:val="16"/>
                <w:szCs w:val="16"/>
              </w:rPr>
              <w:t>Asylum-seeking and resettled refugee children</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6E28D1F" w14:textId="77777777" w:rsidR="00F52878" w:rsidRPr="000B1AC6" w:rsidRDefault="00F52878" w:rsidP="0010114D">
            <w:pPr>
              <w:widowControl w:val="0"/>
              <w:spacing w:after="0"/>
              <w:rPr>
                <w:sz w:val="16"/>
                <w:szCs w:val="16"/>
              </w:rPr>
            </w:pPr>
            <w:r w:rsidRPr="000B1AC6">
              <w:rPr>
                <w:sz w:val="16"/>
                <w:szCs w:val="16"/>
              </w:rPr>
              <w:t>Health reception policies, screening, vaccination, oral health, primary care and mental health</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C4CA4D8" w14:textId="77777777" w:rsidR="00F52878" w:rsidRPr="000B1AC6" w:rsidRDefault="00F52878" w:rsidP="0010114D">
            <w:pPr>
              <w:widowControl w:val="0"/>
              <w:spacing w:after="0"/>
              <w:rPr>
                <w:sz w:val="16"/>
                <w:szCs w:val="16"/>
              </w:rPr>
            </w:pPr>
            <w:r w:rsidRPr="000B1AC6">
              <w:rPr>
                <w:sz w:val="16"/>
                <w:szCs w:val="16"/>
              </w:rPr>
              <w:t>Comparative policy analysis</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35CD05B" w14:textId="77777777" w:rsidR="00F52878" w:rsidRPr="000B1AC6" w:rsidRDefault="00F52878" w:rsidP="0010114D">
            <w:pPr>
              <w:widowControl w:val="0"/>
              <w:spacing w:after="0"/>
              <w:rPr>
                <w:sz w:val="16"/>
                <w:szCs w:val="16"/>
              </w:rPr>
            </w:pPr>
            <w:r w:rsidRPr="000B1AC6">
              <w:rPr>
                <w:sz w:val="16"/>
                <w:szCs w:val="16"/>
              </w:rPr>
              <w:t>Policies often prioritised communicable disease screening over holistic child health. Mental health, participation, family support and child-rights implementation were uneven.</w:t>
            </w:r>
          </w:p>
        </w:tc>
      </w:tr>
      <w:tr w:rsidR="00F52878" w:rsidRPr="000B1AC6" w14:paraId="634120DA" w14:textId="77777777" w:rsidTr="0010114D">
        <w:trPr>
          <w:trHeight w:val="163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9529FFF" w14:textId="77777777" w:rsidR="00F52878" w:rsidRPr="000B1AC6" w:rsidRDefault="00F52878" w:rsidP="0010114D">
            <w:pPr>
              <w:widowControl w:val="0"/>
              <w:spacing w:after="0"/>
              <w:rPr>
                <w:sz w:val="16"/>
                <w:szCs w:val="16"/>
              </w:rPr>
            </w:pPr>
            <w:r w:rsidRPr="000B1AC6">
              <w:rPr>
                <w:sz w:val="16"/>
                <w:szCs w:val="16"/>
              </w:rPr>
              <w:lastRenderedPageBreak/>
              <w:t>Charania et al. (2020)</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1D0DC19" w14:textId="77777777" w:rsidR="00F52878" w:rsidRPr="000B1AC6" w:rsidRDefault="00F52878" w:rsidP="0010114D">
            <w:pPr>
              <w:widowControl w:val="0"/>
              <w:spacing w:after="0"/>
              <w:rPr>
                <w:sz w:val="16"/>
                <w:szCs w:val="16"/>
              </w:rPr>
            </w:pPr>
            <w:r w:rsidRPr="000B1AC6">
              <w:rPr>
                <w:sz w:val="16"/>
                <w:szCs w:val="16"/>
              </w:rPr>
              <w:t>New Zealand</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498521F" w14:textId="77777777" w:rsidR="00F52878" w:rsidRPr="000B1AC6" w:rsidRDefault="00F52878" w:rsidP="0010114D">
            <w:pPr>
              <w:widowControl w:val="0"/>
              <w:spacing w:after="0"/>
              <w:rPr>
                <w:sz w:val="16"/>
                <w:szCs w:val="16"/>
              </w:rPr>
            </w:pPr>
            <w:r w:rsidRPr="000B1AC6">
              <w:rPr>
                <w:sz w:val="16"/>
                <w:szCs w:val="16"/>
              </w:rPr>
              <w:t>Vaccine-Preventable Disease-Associated Hospitalisations Among Migrant and Non-migrant Children in New Zealand</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2933B18"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54ECB4F" w14:textId="77777777" w:rsidR="00F52878" w:rsidRPr="000B1AC6" w:rsidRDefault="00F52878" w:rsidP="0010114D">
            <w:pPr>
              <w:widowControl w:val="0"/>
              <w:spacing w:after="0"/>
              <w:rPr>
                <w:sz w:val="16"/>
                <w:szCs w:val="16"/>
              </w:rPr>
            </w:pPr>
            <w:r w:rsidRPr="000B1AC6">
              <w:rPr>
                <w:sz w:val="16"/>
                <w:szCs w:val="16"/>
              </w:rPr>
              <w:t>Migrant and non-migrant children from birth to age fiv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ADA4308" w14:textId="77777777" w:rsidR="00F52878" w:rsidRPr="000B1AC6" w:rsidRDefault="00F52878" w:rsidP="0010114D">
            <w:pPr>
              <w:widowControl w:val="0"/>
              <w:spacing w:after="0"/>
              <w:rPr>
                <w:sz w:val="16"/>
                <w:szCs w:val="16"/>
              </w:rPr>
            </w:pPr>
            <w:r w:rsidRPr="000B1AC6">
              <w:rPr>
                <w:sz w:val="16"/>
                <w:szCs w:val="16"/>
              </w:rPr>
              <w:t>Vaccination and hospital care for vaccine-preventable disease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24A5F9F" w14:textId="77777777" w:rsidR="00F52878" w:rsidRPr="000B1AC6" w:rsidRDefault="00F52878" w:rsidP="0010114D">
            <w:pPr>
              <w:widowControl w:val="0"/>
              <w:spacing w:after="0"/>
              <w:rPr>
                <w:sz w:val="16"/>
                <w:szCs w:val="16"/>
              </w:rPr>
            </w:pPr>
            <w:r w:rsidRPr="000B1AC6">
              <w:rPr>
                <w:sz w:val="16"/>
                <w:szCs w:val="16"/>
              </w:rPr>
              <w:t>Retrospective population cohort study</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A434F2C" w14:textId="77777777" w:rsidR="00F52878" w:rsidRPr="000B1AC6" w:rsidRDefault="00F52878" w:rsidP="0010114D">
            <w:pPr>
              <w:widowControl w:val="0"/>
              <w:spacing w:after="0"/>
              <w:rPr>
                <w:sz w:val="16"/>
                <w:szCs w:val="16"/>
              </w:rPr>
            </w:pPr>
            <w:r w:rsidRPr="000B1AC6">
              <w:rPr>
                <w:sz w:val="16"/>
                <w:szCs w:val="16"/>
              </w:rPr>
              <w:t>Hospitalisation for vaccine-preventable diseases varied by migrant background and visa category. Refugee-background children experienced disproportionate burdens.</w:t>
            </w:r>
          </w:p>
        </w:tc>
      </w:tr>
      <w:tr w:rsidR="00F52878" w:rsidRPr="000B1AC6" w14:paraId="149A4282" w14:textId="77777777" w:rsidTr="0010114D">
        <w:trPr>
          <w:trHeight w:val="181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4962B2D" w14:textId="77777777" w:rsidR="00F52878" w:rsidRPr="000B1AC6" w:rsidRDefault="00F52878" w:rsidP="0010114D">
            <w:pPr>
              <w:widowControl w:val="0"/>
              <w:spacing w:after="0"/>
              <w:rPr>
                <w:sz w:val="16"/>
                <w:szCs w:val="16"/>
              </w:rPr>
            </w:pPr>
            <w:r w:rsidRPr="000B1AC6">
              <w:rPr>
                <w:sz w:val="16"/>
                <w:szCs w:val="16"/>
              </w:rPr>
              <w:t>Karim et al. (2020)</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0035157" w14:textId="77777777" w:rsidR="00F52878" w:rsidRPr="000B1AC6" w:rsidRDefault="00F52878" w:rsidP="0010114D">
            <w:pPr>
              <w:widowControl w:val="0"/>
              <w:spacing w:after="0"/>
              <w:rPr>
                <w:sz w:val="16"/>
                <w:szCs w:val="16"/>
              </w:rPr>
            </w:pPr>
            <w:r w:rsidRPr="000B1AC6">
              <w:rPr>
                <w:sz w:val="16"/>
                <w:szCs w:val="16"/>
              </w:rPr>
              <w:t>UK, Sweden, United States and Australia</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A5430FA" w14:textId="77777777" w:rsidR="00F52878" w:rsidRPr="000B1AC6" w:rsidRDefault="00F52878" w:rsidP="0010114D">
            <w:pPr>
              <w:widowControl w:val="0"/>
              <w:spacing w:after="0"/>
              <w:rPr>
                <w:sz w:val="16"/>
                <w:szCs w:val="16"/>
              </w:rPr>
            </w:pPr>
            <w:r w:rsidRPr="000B1AC6">
              <w:rPr>
                <w:sz w:val="16"/>
                <w:szCs w:val="16"/>
              </w:rPr>
              <w:t>Immigrant parents' experiences of accessing child healthcare services in a host country: A qualitative thematic synthesis</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AE7AD67" w14:textId="77777777" w:rsidR="00F52878" w:rsidRPr="000B1AC6" w:rsidRDefault="00F52878" w:rsidP="0010114D">
            <w:pPr>
              <w:widowControl w:val="0"/>
              <w:spacing w:after="0"/>
              <w:rPr>
                <w:sz w:val="16"/>
                <w:szCs w:val="16"/>
              </w:rPr>
            </w:pPr>
            <w:r w:rsidRPr="000B1AC6">
              <w:rPr>
                <w:sz w:val="16"/>
                <w:szCs w:val="16"/>
              </w:rPr>
              <w:t>Review</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4F4264E" w14:textId="77777777" w:rsidR="00F52878" w:rsidRPr="000B1AC6" w:rsidRDefault="00F52878" w:rsidP="0010114D">
            <w:pPr>
              <w:widowControl w:val="0"/>
              <w:spacing w:after="0"/>
              <w:rPr>
                <w:sz w:val="16"/>
                <w:szCs w:val="16"/>
              </w:rPr>
            </w:pPr>
            <w:r w:rsidRPr="000B1AC6">
              <w:rPr>
                <w:sz w:val="16"/>
                <w:szCs w:val="16"/>
              </w:rPr>
              <w:t>Voluntary immigrant parents accessing child healthcar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56E48AB" w14:textId="77777777" w:rsidR="00F52878" w:rsidRPr="000B1AC6" w:rsidRDefault="00F52878" w:rsidP="0010114D">
            <w:pPr>
              <w:widowControl w:val="0"/>
              <w:spacing w:after="0"/>
              <w:rPr>
                <w:sz w:val="16"/>
                <w:szCs w:val="16"/>
              </w:rPr>
            </w:pPr>
            <w:r w:rsidRPr="000B1AC6">
              <w:rPr>
                <w:sz w:val="16"/>
                <w:szCs w:val="16"/>
              </w:rPr>
              <w:t>Primary care, developmental surveillance, vaccination, specialist referrals and child health clinic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2E682CA" w14:textId="77777777" w:rsidR="00F52878" w:rsidRPr="000B1AC6" w:rsidRDefault="00F52878" w:rsidP="0010114D">
            <w:pPr>
              <w:widowControl w:val="0"/>
              <w:spacing w:after="0"/>
              <w:rPr>
                <w:sz w:val="16"/>
                <w:szCs w:val="16"/>
              </w:rPr>
            </w:pPr>
            <w:r w:rsidRPr="000B1AC6">
              <w:rPr>
                <w:sz w:val="16"/>
                <w:szCs w:val="16"/>
              </w:rPr>
              <w:t>Qualitative thematic synthesis</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03461D7" w14:textId="77777777" w:rsidR="00F52878" w:rsidRPr="000B1AC6" w:rsidRDefault="00F52878" w:rsidP="0010114D">
            <w:pPr>
              <w:widowControl w:val="0"/>
              <w:spacing w:after="0"/>
              <w:rPr>
                <w:sz w:val="16"/>
                <w:szCs w:val="16"/>
              </w:rPr>
            </w:pPr>
            <w:r w:rsidRPr="000B1AC6">
              <w:rPr>
                <w:sz w:val="16"/>
                <w:szCs w:val="16"/>
              </w:rPr>
              <w:t>Parents struggled with navigation, language, cultural differences, waiting times and mistrust. Interpreters, respectful communication and community networks facilitated access.</w:t>
            </w:r>
          </w:p>
        </w:tc>
      </w:tr>
      <w:tr w:rsidR="00F52878" w:rsidRPr="000B1AC6" w14:paraId="12CABA14" w14:textId="77777777" w:rsidTr="0010114D">
        <w:trPr>
          <w:trHeight w:val="235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CF6410D" w14:textId="77777777" w:rsidR="00F52878" w:rsidRPr="000B1AC6" w:rsidRDefault="00F52878" w:rsidP="0010114D">
            <w:pPr>
              <w:widowControl w:val="0"/>
              <w:spacing w:after="0"/>
              <w:rPr>
                <w:sz w:val="16"/>
                <w:szCs w:val="16"/>
              </w:rPr>
            </w:pPr>
            <w:r w:rsidRPr="000B1AC6">
              <w:rPr>
                <w:sz w:val="16"/>
                <w:szCs w:val="16"/>
              </w:rPr>
              <w:t>Mostafa et al. (2021)</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E2A8909" w14:textId="77777777" w:rsidR="00F52878" w:rsidRPr="000B1AC6" w:rsidRDefault="00F52878" w:rsidP="0010114D">
            <w:pPr>
              <w:widowControl w:val="0"/>
              <w:spacing w:after="0"/>
              <w:rPr>
                <w:sz w:val="16"/>
                <w:szCs w:val="16"/>
              </w:rPr>
            </w:pPr>
            <w:r w:rsidRPr="000B1AC6">
              <w:rPr>
                <w:sz w:val="16"/>
                <w:szCs w:val="16"/>
              </w:rPr>
              <w:t>Lebanon</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0D7D4BF" w14:textId="77777777" w:rsidR="00F52878" w:rsidRPr="000B1AC6" w:rsidRDefault="00F52878" w:rsidP="0010114D">
            <w:pPr>
              <w:widowControl w:val="0"/>
              <w:spacing w:after="0"/>
              <w:rPr>
                <w:sz w:val="16"/>
                <w:szCs w:val="16"/>
              </w:rPr>
            </w:pPr>
            <w:r w:rsidRPr="000B1AC6">
              <w:rPr>
                <w:sz w:val="16"/>
                <w:szCs w:val="16"/>
              </w:rPr>
              <w:t>Congenital Heart Disease in Syrian Refugee Children: The Experience at a Tertiary Care Center in a Developing Country</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30958E3"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8A3CA77" w14:textId="77777777" w:rsidR="00F52878" w:rsidRPr="000B1AC6" w:rsidRDefault="00F52878" w:rsidP="0010114D">
            <w:pPr>
              <w:widowControl w:val="0"/>
              <w:spacing w:after="0"/>
              <w:rPr>
                <w:sz w:val="16"/>
                <w:szCs w:val="16"/>
              </w:rPr>
            </w:pPr>
            <w:r w:rsidRPr="000B1AC6">
              <w:rPr>
                <w:sz w:val="16"/>
                <w:szCs w:val="16"/>
              </w:rPr>
              <w:t>Syrian refugee children under 18 referred for cardiac evaluation</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E9B1472" w14:textId="77777777" w:rsidR="00F52878" w:rsidRPr="000B1AC6" w:rsidRDefault="00F52878" w:rsidP="0010114D">
            <w:pPr>
              <w:widowControl w:val="0"/>
              <w:spacing w:after="0"/>
              <w:rPr>
                <w:sz w:val="16"/>
                <w:szCs w:val="16"/>
              </w:rPr>
            </w:pPr>
            <w:r w:rsidRPr="000B1AC6">
              <w:rPr>
                <w:sz w:val="16"/>
                <w:szCs w:val="16"/>
              </w:rPr>
              <w:t>Tertiary cardiac care, surgery, catheterisation, follow-up</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E6C0B64" w14:textId="77777777" w:rsidR="00F52878" w:rsidRPr="000B1AC6" w:rsidRDefault="00F52878" w:rsidP="0010114D">
            <w:pPr>
              <w:widowControl w:val="0"/>
              <w:spacing w:after="0"/>
              <w:rPr>
                <w:sz w:val="16"/>
                <w:szCs w:val="16"/>
              </w:rPr>
            </w:pPr>
            <w:r w:rsidRPr="000B1AC6">
              <w:rPr>
                <w:sz w:val="16"/>
                <w:szCs w:val="16"/>
              </w:rPr>
              <w:t>Retrospective medical record review</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1FDDB16" w14:textId="77777777" w:rsidR="00F52878" w:rsidRPr="000B1AC6" w:rsidRDefault="00F52878" w:rsidP="0010114D">
            <w:pPr>
              <w:widowControl w:val="0"/>
              <w:spacing w:after="0"/>
              <w:rPr>
                <w:sz w:val="16"/>
                <w:szCs w:val="16"/>
              </w:rPr>
            </w:pPr>
            <w:r w:rsidRPr="000B1AC6">
              <w:rPr>
                <w:sz w:val="16"/>
                <w:szCs w:val="16"/>
              </w:rPr>
              <w:t>Syrian refugee children presented late with congenital heart disease and had higher surgical mortality than non-Syrian children. Financial, geographical and specialist-care barriers delayed diagnosis and treatment.</w:t>
            </w:r>
          </w:p>
        </w:tc>
      </w:tr>
      <w:tr w:rsidR="00F52878" w:rsidRPr="000B1AC6" w14:paraId="6DE55F23" w14:textId="77777777" w:rsidTr="0010114D">
        <w:trPr>
          <w:trHeight w:val="217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6515800" w14:textId="77777777" w:rsidR="00F52878" w:rsidRPr="000B1AC6" w:rsidRDefault="00F52878" w:rsidP="0010114D">
            <w:pPr>
              <w:widowControl w:val="0"/>
              <w:spacing w:after="0"/>
              <w:rPr>
                <w:sz w:val="16"/>
                <w:szCs w:val="16"/>
              </w:rPr>
            </w:pPr>
            <w:r w:rsidRPr="000B1AC6">
              <w:rPr>
                <w:sz w:val="16"/>
                <w:szCs w:val="16"/>
              </w:rPr>
              <w:t>Kovar et al. (2021)</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9A9BD75" w14:textId="77777777" w:rsidR="00F52878" w:rsidRPr="000B1AC6" w:rsidRDefault="00F52878" w:rsidP="0010114D">
            <w:pPr>
              <w:widowControl w:val="0"/>
              <w:spacing w:after="0"/>
              <w:rPr>
                <w:sz w:val="16"/>
                <w:szCs w:val="16"/>
              </w:rPr>
            </w:pPr>
            <w:r w:rsidRPr="000B1AC6">
              <w:rPr>
                <w:sz w:val="16"/>
                <w:szCs w:val="16"/>
              </w:rPr>
              <w:t>United States</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FD619F3" w14:textId="77777777" w:rsidR="00F52878" w:rsidRPr="000B1AC6" w:rsidRDefault="00F52878" w:rsidP="0010114D">
            <w:pPr>
              <w:widowControl w:val="0"/>
              <w:spacing w:after="0"/>
              <w:rPr>
                <w:sz w:val="16"/>
                <w:szCs w:val="16"/>
              </w:rPr>
            </w:pPr>
            <w:r w:rsidRPr="000B1AC6">
              <w:rPr>
                <w:sz w:val="16"/>
                <w:szCs w:val="16"/>
              </w:rPr>
              <w:t>HPV vaccine promotion: Snapshot of two health departments during the COVID-19 pandemic</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3AE8792"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993D576" w14:textId="77777777" w:rsidR="00F52878" w:rsidRPr="000B1AC6" w:rsidRDefault="00F52878" w:rsidP="0010114D">
            <w:pPr>
              <w:widowControl w:val="0"/>
              <w:spacing w:after="0"/>
              <w:rPr>
                <w:sz w:val="16"/>
                <w:szCs w:val="16"/>
              </w:rPr>
            </w:pPr>
            <w:r w:rsidRPr="000B1AC6">
              <w:rPr>
                <w:sz w:val="16"/>
                <w:szCs w:val="16"/>
              </w:rPr>
              <w:t>Adolescents aged 11–18, including insured and uninsured adolescent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770FF82" w14:textId="77777777" w:rsidR="00F52878" w:rsidRPr="000B1AC6" w:rsidRDefault="00F52878" w:rsidP="0010114D">
            <w:pPr>
              <w:widowControl w:val="0"/>
              <w:spacing w:after="0"/>
              <w:rPr>
                <w:sz w:val="16"/>
                <w:szCs w:val="16"/>
              </w:rPr>
            </w:pPr>
            <w:r w:rsidRPr="000B1AC6">
              <w:rPr>
                <w:sz w:val="16"/>
                <w:szCs w:val="16"/>
              </w:rPr>
              <w:t>HPV vaccination, sexual health screening and treatment</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50710CA" w14:textId="77777777" w:rsidR="00F52878" w:rsidRPr="000B1AC6" w:rsidRDefault="00F52878" w:rsidP="0010114D">
            <w:pPr>
              <w:widowControl w:val="0"/>
              <w:spacing w:after="0"/>
              <w:rPr>
                <w:sz w:val="16"/>
                <w:szCs w:val="16"/>
              </w:rPr>
            </w:pPr>
            <w:r w:rsidRPr="000B1AC6">
              <w:rPr>
                <w:sz w:val="16"/>
                <w:szCs w:val="16"/>
              </w:rPr>
              <w:t>Practice snapshot/literature-informed analysis</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B1C0B2C" w14:textId="77777777" w:rsidR="00F52878" w:rsidRPr="000B1AC6" w:rsidRDefault="00F52878" w:rsidP="0010114D">
            <w:pPr>
              <w:widowControl w:val="0"/>
              <w:spacing w:after="0"/>
              <w:rPr>
                <w:sz w:val="16"/>
                <w:szCs w:val="16"/>
              </w:rPr>
            </w:pPr>
            <w:r w:rsidRPr="000B1AC6">
              <w:rPr>
                <w:sz w:val="16"/>
                <w:szCs w:val="16"/>
              </w:rPr>
              <w:t>COVID-19 disrupted routine vaccination. Education, counselling and opportunistic vaccination during clinical encounters were identified as facilitators. Retain only if adolescent preventive care is within scope.</w:t>
            </w:r>
          </w:p>
        </w:tc>
      </w:tr>
      <w:tr w:rsidR="00F52878" w:rsidRPr="000B1AC6" w14:paraId="0BF38D5B" w14:textId="77777777" w:rsidTr="0010114D">
        <w:trPr>
          <w:trHeight w:val="199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37FBED9" w14:textId="77777777" w:rsidR="00F52878" w:rsidRPr="000B1AC6" w:rsidRDefault="00F52878" w:rsidP="0010114D">
            <w:pPr>
              <w:widowControl w:val="0"/>
              <w:spacing w:after="0"/>
              <w:rPr>
                <w:sz w:val="16"/>
                <w:szCs w:val="16"/>
              </w:rPr>
            </w:pPr>
            <w:r w:rsidRPr="000B1AC6">
              <w:rPr>
                <w:sz w:val="16"/>
                <w:szCs w:val="16"/>
              </w:rPr>
              <w:t>Poyraz Fındık et al. (2021)</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6C94B7F" w14:textId="77777777" w:rsidR="00F52878" w:rsidRPr="000B1AC6" w:rsidRDefault="00F52878" w:rsidP="0010114D">
            <w:pPr>
              <w:widowControl w:val="0"/>
              <w:spacing w:after="0"/>
              <w:rPr>
                <w:sz w:val="16"/>
                <w:szCs w:val="16"/>
              </w:rPr>
            </w:pPr>
            <w:r w:rsidRPr="000B1AC6">
              <w:rPr>
                <w:sz w:val="16"/>
                <w:szCs w:val="16"/>
              </w:rPr>
              <w:t>Turkey</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362179D" w14:textId="77777777" w:rsidR="00F52878" w:rsidRPr="000B1AC6" w:rsidRDefault="00F52878" w:rsidP="0010114D">
            <w:pPr>
              <w:widowControl w:val="0"/>
              <w:spacing w:after="0"/>
              <w:rPr>
                <w:sz w:val="16"/>
                <w:szCs w:val="16"/>
              </w:rPr>
            </w:pPr>
            <w:r w:rsidRPr="000B1AC6">
              <w:rPr>
                <w:sz w:val="16"/>
                <w:szCs w:val="16"/>
              </w:rPr>
              <w:t>Mental health need and psychiatric service utilization patterns of refugee children in Turkey: A comparative study</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53098A9"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45D4ED5" w14:textId="77777777" w:rsidR="00F52878" w:rsidRPr="000B1AC6" w:rsidRDefault="00F52878" w:rsidP="0010114D">
            <w:pPr>
              <w:widowControl w:val="0"/>
              <w:spacing w:after="0"/>
              <w:rPr>
                <w:sz w:val="16"/>
                <w:szCs w:val="16"/>
              </w:rPr>
            </w:pPr>
            <w:r w:rsidRPr="000B1AC6">
              <w:rPr>
                <w:sz w:val="16"/>
                <w:szCs w:val="16"/>
              </w:rPr>
              <w:t>Syrian refugee children and Turkish comparison group in psychiatric car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AA60724" w14:textId="77777777" w:rsidR="00F52878" w:rsidRPr="000B1AC6" w:rsidRDefault="00F52878" w:rsidP="0010114D">
            <w:pPr>
              <w:widowControl w:val="0"/>
              <w:spacing w:after="0"/>
              <w:rPr>
                <w:sz w:val="16"/>
                <w:szCs w:val="16"/>
              </w:rPr>
            </w:pPr>
            <w:r w:rsidRPr="000B1AC6">
              <w:rPr>
                <w:sz w:val="16"/>
                <w:szCs w:val="16"/>
              </w:rPr>
              <w:t>Specialised child and adolescent mental healthcare</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E6CA7AD" w14:textId="77777777" w:rsidR="00F52878" w:rsidRPr="000B1AC6" w:rsidRDefault="00F52878" w:rsidP="0010114D">
            <w:pPr>
              <w:widowControl w:val="0"/>
              <w:spacing w:after="0"/>
              <w:rPr>
                <w:sz w:val="16"/>
                <w:szCs w:val="16"/>
              </w:rPr>
            </w:pPr>
            <w:r w:rsidRPr="000B1AC6">
              <w:rPr>
                <w:sz w:val="16"/>
                <w:szCs w:val="16"/>
              </w:rPr>
              <w:t>Comparative clinical study</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9696925" w14:textId="77777777" w:rsidR="00F52878" w:rsidRPr="000B1AC6" w:rsidRDefault="00F52878" w:rsidP="0010114D">
            <w:pPr>
              <w:widowControl w:val="0"/>
              <w:spacing w:after="0"/>
              <w:rPr>
                <w:sz w:val="16"/>
                <w:szCs w:val="16"/>
              </w:rPr>
            </w:pPr>
            <w:r w:rsidRPr="000B1AC6">
              <w:rPr>
                <w:sz w:val="16"/>
                <w:szCs w:val="16"/>
              </w:rPr>
              <w:t>Refugee children had high trauma exposure, depression, PTSD and comorbidity, yet attended fewer follow-up appointments. Free entitlement did not ensure continuity of mental healthcare.</w:t>
            </w:r>
          </w:p>
        </w:tc>
      </w:tr>
      <w:tr w:rsidR="00F52878" w:rsidRPr="000B1AC6" w14:paraId="0B6F5954" w14:textId="77777777" w:rsidTr="0010114D">
        <w:trPr>
          <w:trHeight w:val="199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9829887" w14:textId="77777777" w:rsidR="00F52878" w:rsidRPr="000B1AC6" w:rsidRDefault="00F52878" w:rsidP="0010114D">
            <w:pPr>
              <w:widowControl w:val="0"/>
              <w:spacing w:after="0"/>
              <w:rPr>
                <w:sz w:val="16"/>
                <w:szCs w:val="16"/>
              </w:rPr>
            </w:pPr>
            <w:r w:rsidRPr="000B1AC6">
              <w:rPr>
                <w:sz w:val="16"/>
                <w:szCs w:val="16"/>
              </w:rPr>
              <w:t>Ayas et al. (2022)</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2223CEC" w14:textId="77777777" w:rsidR="00F52878" w:rsidRPr="000B1AC6" w:rsidRDefault="00F52878" w:rsidP="0010114D">
            <w:pPr>
              <w:widowControl w:val="0"/>
              <w:spacing w:after="0"/>
              <w:rPr>
                <w:sz w:val="16"/>
                <w:szCs w:val="16"/>
              </w:rPr>
            </w:pPr>
            <w:r w:rsidRPr="000B1AC6">
              <w:rPr>
                <w:sz w:val="16"/>
                <w:szCs w:val="16"/>
              </w:rPr>
              <w:t>Turkey</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6880752" w14:textId="77777777" w:rsidR="00F52878" w:rsidRPr="000B1AC6" w:rsidRDefault="00F52878" w:rsidP="0010114D">
            <w:pPr>
              <w:widowControl w:val="0"/>
              <w:spacing w:after="0"/>
              <w:rPr>
                <w:sz w:val="16"/>
                <w:szCs w:val="16"/>
              </w:rPr>
            </w:pPr>
            <w:r w:rsidRPr="000B1AC6">
              <w:rPr>
                <w:sz w:val="16"/>
                <w:szCs w:val="16"/>
              </w:rPr>
              <w:t>Development of preschool refugee children living under temporary protection status</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B8DA99C"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4B090D4" w14:textId="77777777" w:rsidR="00F52878" w:rsidRPr="000B1AC6" w:rsidRDefault="00F52878" w:rsidP="0010114D">
            <w:pPr>
              <w:widowControl w:val="0"/>
              <w:spacing w:after="0"/>
              <w:rPr>
                <w:sz w:val="16"/>
                <w:szCs w:val="16"/>
              </w:rPr>
            </w:pPr>
            <w:r w:rsidRPr="000B1AC6">
              <w:rPr>
                <w:sz w:val="16"/>
                <w:szCs w:val="16"/>
              </w:rPr>
              <w:t>Syrian preschool refugee children under temporary protection</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4B0CF9D" w14:textId="77777777" w:rsidR="00F52878" w:rsidRPr="000B1AC6" w:rsidRDefault="00F52878" w:rsidP="0010114D">
            <w:pPr>
              <w:widowControl w:val="0"/>
              <w:spacing w:after="0"/>
              <w:rPr>
                <w:sz w:val="16"/>
                <w:szCs w:val="16"/>
              </w:rPr>
            </w:pPr>
            <w:r w:rsidRPr="000B1AC6">
              <w:rPr>
                <w:sz w:val="16"/>
                <w:szCs w:val="16"/>
              </w:rPr>
              <w:t>Primary healthcare; developmental screening</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E196F29" w14:textId="77777777" w:rsidR="00F52878" w:rsidRPr="000B1AC6" w:rsidRDefault="00F52878" w:rsidP="0010114D">
            <w:pPr>
              <w:widowControl w:val="0"/>
              <w:spacing w:after="0"/>
              <w:rPr>
                <w:sz w:val="16"/>
                <w:szCs w:val="16"/>
              </w:rPr>
            </w:pPr>
            <w:r w:rsidRPr="000B1AC6">
              <w:rPr>
                <w:sz w:val="16"/>
                <w:szCs w:val="16"/>
              </w:rPr>
              <w:t>Case-control developmental study</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0CA496B" w14:textId="77777777" w:rsidR="00F52878" w:rsidRPr="000B1AC6" w:rsidRDefault="00F52878" w:rsidP="0010114D">
            <w:pPr>
              <w:widowControl w:val="0"/>
              <w:spacing w:after="0"/>
              <w:rPr>
                <w:sz w:val="16"/>
                <w:szCs w:val="16"/>
              </w:rPr>
            </w:pPr>
            <w:r w:rsidRPr="000B1AC6">
              <w:rPr>
                <w:sz w:val="16"/>
                <w:szCs w:val="16"/>
              </w:rPr>
              <w:t>Developmental delay was more frequent among refugee children than Turkish controls. Language barriers and economic hardship limited access, while interpreters supported communication.</w:t>
            </w:r>
          </w:p>
        </w:tc>
      </w:tr>
      <w:tr w:rsidR="00F52878" w:rsidRPr="000B1AC6" w14:paraId="4790AD44" w14:textId="77777777" w:rsidTr="0010114D">
        <w:trPr>
          <w:trHeight w:val="181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9C29B9F" w14:textId="77777777" w:rsidR="00F52878" w:rsidRPr="000B1AC6" w:rsidRDefault="00F52878" w:rsidP="0010114D">
            <w:pPr>
              <w:widowControl w:val="0"/>
              <w:spacing w:after="0"/>
              <w:rPr>
                <w:sz w:val="16"/>
                <w:szCs w:val="16"/>
              </w:rPr>
            </w:pPr>
            <w:r w:rsidRPr="000B1AC6">
              <w:rPr>
                <w:sz w:val="16"/>
                <w:szCs w:val="16"/>
              </w:rPr>
              <w:lastRenderedPageBreak/>
              <w:t>Baris et al. (2022)</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9D8EDC4" w14:textId="77777777" w:rsidR="00F52878" w:rsidRPr="000B1AC6" w:rsidRDefault="00F52878" w:rsidP="0010114D">
            <w:pPr>
              <w:widowControl w:val="0"/>
              <w:spacing w:after="0"/>
              <w:rPr>
                <w:sz w:val="16"/>
                <w:szCs w:val="16"/>
              </w:rPr>
            </w:pPr>
            <w:r w:rsidRPr="000B1AC6">
              <w:rPr>
                <w:sz w:val="16"/>
                <w:szCs w:val="16"/>
              </w:rPr>
              <w:t>Turkey</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2264B3A" w14:textId="77777777" w:rsidR="00F52878" w:rsidRPr="000B1AC6" w:rsidRDefault="00F52878" w:rsidP="0010114D">
            <w:pPr>
              <w:widowControl w:val="0"/>
              <w:spacing w:after="0"/>
              <w:rPr>
                <w:sz w:val="16"/>
                <w:szCs w:val="16"/>
              </w:rPr>
            </w:pPr>
            <w:r w:rsidRPr="000B1AC6">
              <w:rPr>
                <w:sz w:val="16"/>
                <w:szCs w:val="16"/>
              </w:rPr>
              <w:t>Rates of emergency room visits and hospitalizations among refugee and resident children in a tertiary hospital in Turkey</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220AD70"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AAA7276" w14:textId="77777777" w:rsidR="00F52878" w:rsidRPr="000B1AC6" w:rsidRDefault="00F52878" w:rsidP="0010114D">
            <w:pPr>
              <w:widowControl w:val="0"/>
              <w:spacing w:after="0"/>
              <w:rPr>
                <w:sz w:val="16"/>
                <w:szCs w:val="16"/>
              </w:rPr>
            </w:pPr>
            <w:r w:rsidRPr="000B1AC6">
              <w:rPr>
                <w:sz w:val="16"/>
                <w:szCs w:val="16"/>
              </w:rPr>
              <w:t>Syrian refugee and resident children attending a tertiary hospital</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7F5EB5C" w14:textId="77777777" w:rsidR="00F52878" w:rsidRPr="000B1AC6" w:rsidRDefault="00F52878" w:rsidP="0010114D">
            <w:pPr>
              <w:widowControl w:val="0"/>
              <w:spacing w:after="0"/>
              <w:rPr>
                <w:sz w:val="16"/>
                <w:szCs w:val="16"/>
              </w:rPr>
            </w:pPr>
            <w:r w:rsidRPr="000B1AC6">
              <w:rPr>
                <w:sz w:val="16"/>
                <w:szCs w:val="16"/>
              </w:rPr>
              <w:t>Emergency department and inpatient hospital care</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0532819" w14:textId="77777777" w:rsidR="00F52878" w:rsidRPr="000B1AC6" w:rsidRDefault="00F52878" w:rsidP="0010114D">
            <w:pPr>
              <w:widowControl w:val="0"/>
              <w:spacing w:after="0"/>
              <w:rPr>
                <w:sz w:val="16"/>
                <w:szCs w:val="16"/>
              </w:rPr>
            </w:pPr>
            <w:r w:rsidRPr="000B1AC6">
              <w:rPr>
                <w:sz w:val="16"/>
                <w:szCs w:val="16"/>
              </w:rPr>
              <w:t>Retrospective observational study</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13634B3" w14:textId="77777777" w:rsidR="00F52878" w:rsidRPr="000B1AC6" w:rsidRDefault="00F52878" w:rsidP="0010114D">
            <w:pPr>
              <w:widowControl w:val="0"/>
              <w:spacing w:after="0"/>
              <w:rPr>
                <w:sz w:val="16"/>
                <w:szCs w:val="16"/>
              </w:rPr>
            </w:pPr>
            <w:r w:rsidRPr="000B1AC6">
              <w:rPr>
                <w:sz w:val="16"/>
                <w:szCs w:val="16"/>
              </w:rPr>
              <w:t>Refugee children had higher emergency visits and hospitalisations, especially among neonates and infants. Findings suggest insufficient access to preventive and primary care.</w:t>
            </w:r>
          </w:p>
        </w:tc>
      </w:tr>
      <w:tr w:rsidR="00F52878" w:rsidRPr="000B1AC6" w14:paraId="534AB35F" w14:textId="77777777" w:rsidTr="0010114D">
        <w:trPr>
          <w:trHeight w:val="199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453D575" w14:textId="77777777" w:rsidR="00F52878" w:rsidRPr="000B1AC6" w:rsidRDefault="00F52878" w:rsidP="0010114D">
            <w:pPr>
              <w:widowControl w:val="0"/>
              <w:spacing w:after="0"/>
              <w:rPr>
                <w:sz w:val="16"/>
                <w:szCs w:val="16"/>
              </w:rPr>
            </w:pPr>
            <w:r w:rsidRPr="000B1AC6">
              <w:rPr>
                <w:sz w:val="16"/>
                <w:szCs w:val="16"/>
              </w:rPr>
              <w:t>Rosenberg et al. (2022)</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F30B57B" w14:textId="77777777" w:rsidR="00F52878" w:rsidRPr="000B1AC6" w:rsidRDefault="00F52878" w:rsidP="0010114D">
            <w:pPr>
              <w:widowControl w:val="0"/>
              <w:spacing w:after="0"/>
              <w:rPr>
                <w:sz w:val="16"/>
                <w:szCs w:val="16"/>
              </w:rPr>
            </w:pPr>
            <w:r w:rsidRPr="000B1AC6">
              <w:rPr>
                <w:sz w:val="16"/>
                <w:szCs w:val="16"/>
              </w:rPr>
              <w:t>United States</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AAF1091" w14:textId="77777777" w:rsidR="00F52878" w:rsidRPr="000B1AC6" w:rsidRDefault="00F52878" w:rsidP="0010114D">
            <w:pPr>
              <w:widowControl w:val="0"/>
              <w:spacing w:after="0"/>
              <w:rPr>
                <w:sz w:val="16"/>
                <w:szCs w:val="16"/>
              </w:rPr>
            </w:pPr>
            <w:r w:rsidRPr="000B1AC6">
              <w:rPr>
                <w:sz w:val="16"/>
                <w:szCs w:val="16"/>
              </w:rPr>
              <w:t>Recently-Arrived Afghan Refugee Parents’ Perspectives About Parenting, Education and Pediatric Medical and Mental Health Care Services</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91B5F45"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A22B6AD" w14:textId="77777777" w:rsidR="00F52878" w:rsidRPr="000B1AC6" w:rsidRDefault="00F52878" w:rsidP="0010114D">
            <w:pPr>
              <w:widowControl w:val="0"/>
              <w:spacing w:after="0"/>
              <w:rPr>
                <w:sz w:val="16"/>
                <w:szCs w:val="16"/>
              </w:rPr>
            </w:pPr>
            <w:r w:rsidRPr="000B1AC6">
              <w:rPr>
                <w:sz w:val="16"/>
                <w:szCs w:val="16"/>
              </w:rPr>
              <w:t>Recently arrived Afghan refugee familie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0C6F82C" w14:textId="77777777" w:rsidR="00F52878" w:rsidRPr="000B1AC6" w:rsidRDefault="00F52878" w:rsidP="0010114D">
            <w:pPr>
              <w:widowControl w:val="0"/>
              <w:spacing w:after="0"/>
              <w:rPr>
                <w:sz w:val="16"/>
                <w:szCs w:val="16"/>
              </w:rPr>
            </w:pPr>
            <w:r w:rsidRPr="000B1AC6">
              <w:rPr>
                <w:sz w:val="16"/>
                <w:szCs w:val="16"/>
              </w:rPr>
              <w:t>Preventive paediatric care and mental healthcare</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C2B63FB" w14:textId="77777777" w:rsidR="00F52878" w:rsidRPr="000B1AC6" w:rsidRDefault="00F52878" w:rsidP="0010114D">
            <w:pPr>
              <w:widowControl w:val="0"/>
              <w:spacing w:after="0"/>
              <w:rPr>
                <w:sz w:val="16"/>
                <w:szCs w:val="16"/>
              </w:rPr>
            </w:pPr>
            <w:r w:rsidRPr="000B1AC6">
              <w:rPr>
                <w:sz w:val="16"/>
                <w:szCs w:val="16"/>
              </w:rPr>
              <w:t>CBPR qualitative study using interviews</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7A796A2" w14:textId="77777777" w:rsidR="00F52878" w:rsidRPr="000B1AC6" w:rsidRDefault="00F52878" w:rsidP="0010114D">
            <w:pPr>
              <w:widowControl w:val="0"/>
              <w:spacing w:after="0"/>
              <w:rPr>
                <w:sz w:val="16"/>
                <w:szCs w:val="16"/>
              </w:rPr>
            </w:pPr>
            <w:r w:rsidRPr="000B1AC6">
              <w:rPr>
                <w:sz w:val="16"/>
                <w:szCs w:val="16"/>
              </w:rPr>
              <w:t>Parents valued preventive care but reported delays in recognising and addressing children’s mental and behavioural health needs. Language, stigma and adjustment stress shaped access.</w:t>
            </w:r>
          </w:p>
        </w:tc>
      </w:tr>
      <w:tr w:rsidR="00F52878" w:rsidRPr="000B1AC6" w14:paraId="0B2F1C79" w14:textId="77777777" w:rsidTr="0010114D">
        <w:trPr>
          <w:trHeight w:val="199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3D01A47" w14:textId="77777777" w:rsidR="00F52878" w:rsidRPr="000B1AC6" w:rsidRDefault="00F52878" w:rsidP="0010114D">
            <w:pPr>
              <w:widowControl w:val="0"/>
              <w:spacing w:after="0"/>
              <w:rPr>
                <w:sz w:val="16"/>
                <w:szCs w:val="16"/>
              </w:rPr>
            </w:pPr>
            <w:r w:rsidRPr="000B1AC6">
              <w:rPr>
                <w:sz w:val="16"/>
                <w:szCs w:val="16"/>
              </w:rPr>
              <w:t>Misra et al. (2022)</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18CFCAC" w14:textId="77777777" w:rsidR="00F52878" w:rsidRPr="000B1AC6" w:rsidRDefault="00F52878" w:rsidP="0010114D">
            <w:pPr>
              <w:widowControl w:val="0"/>
              <w:spacing w:after="0"/>
              <w:rPr>
                <w:sz w:val="16"/>
                <w:szCs w:val="16"/>
              </w:rPr>
            </w:pPr>
            <w:r w:rsidRPr="000B1AC6">
              <w:rPr>
                <w:sz w:val="16"/>
                <w:szCs w:val="16"/>
              </w:rPr>
              <w:t>United States</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8C61518" w14:textId="77777777" w:rsidR="00F52878" w:rsidRPr="000B1AC6" w:rsidRDefault="00F52878" w:rsidP="0010114D">
            <w:pPr>
              <w:widowControl w:val="0"/>
              <w:spacing w:after="0"/>
              <w:rPr>
                <w:sz w:val="16"/>
                <w:szCs w:val="16"/>
              </w:rPr>
            </w:pPr>
            <w:r w:rsidRPr="000B1AC6">
              <w:rPr>
                <w:sz w:val="16"/>
                <w:szCs w:val="16"/>
              </w:rPr>
              <w:t>Systematic review of former unaccompanied immigrant minors’ access to healthcare services in the United States</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22425EB" w14:textId="77777777" w:rsidR="00F52878" w:rsidRPr="000B1AC6" w:rsidRDefault="00F52878" w:rsidP="0010114D">
            <w:pPr>
              <w:widowControl w:val="0"/>
              <w:spacing w:after="0"/>
              <w:rPr>
                <w:sz w:val="16"/>
                <w:szCs w:val="16"/>
              </w:rPr>
            </w:pPr>
            <w:r w:rsidRPr="000B1AC6">
              <w:rPr>
                <w:sz w:val="16"/>
                <w:szCs w:val="16"/>
              </w:rPr>
              <w:t>Review</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FCF66F1" w14:textId="77777777" w:rsidR="00F52878" w:rsidRPr="000B1AC6" w:rsidRDefault="00F52878" w:rsidP="0010114D">
            <w:pPr>
              <w:widowControl w:val="0"/>
              <w:spacing w:after="0"/>
              <w:rPr>
                <w:sz w:val="16"/>
                <w:szCs w:val="16"/>
              </w:rPr>
            </w:pPr>
            <w:r w:rsidRPr="000B1AC6">
              <w:rPr>
                <w:sz w:val="16"/>
                <w:szCs w:val="16"/>
              </w:rPr>
              <w:t>Former unaccompanied immigrant minor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2ACD25E" w14:textId="77777777" w:rsidR="00F52878" w:rsidRPr="000B1AC6" w:rsidRDefault="00F52878" w:rsidP="0010114D">
            <w:pPr>
              <w:widowControl w:val="0"/>
              <w:spacing w:after="0"/>
              <w:rPr>
                <w:sz w:val="16"/>
                <w:szCs w:val="16"/>
              </w:rPr>
            </w:pPr>
            <w:r w:rsidRPr="000B1AC6">
              <w:rPr>
                <w:sz w:val="16"/>
                <w:szCs w:val="16"/>
              </w:rPr>
              <w:t>Medical, dental, mental health, screening, vaccination, counselling and community service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B0F1712" w14:textId="77777777" w:rsidR="00F52878" w:rsidRPr="000B1AC6" w:rsidRDefault="00F52878" w:rsidP="0010114D">
            <w:pPr>
              <w:widowControl w:val="0"/>
              <w:spacing w:after="0"/>
              <w:rPr>
                <w:sz w:val="16"/>
                <w:szCs w:val="16"/>
              </w:rPr>
            </w:pPr>
            <w:r w:rsidRPr="000B1AC6">
              <w:rPr>
                <w:sz w:val="16"/>
                <w:szCs w:val="16"/>
              </w:rPr>
              <w:t>Systematic review</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CF4ECD8" w14:textId="77777777" w:rsidR="00F52878" w:rsidRPr="000B1AC6" w:rsidRDefault="00F52878" w:rsidP="0010114D">
            <w:pPr>
              <w:widowControl w:val="0"/>
              <w:spacing w:after="0"/>
              <w:rPr>
                <w:sz w:val="16"/>
                <w:szCs w:val="16"/>
              </w:rPr>
            </w:pPr>
            <w:r w:rsidRPr="000B1AC6">
              <w:rPr>
                <w:sz w:val="16"/>
                <w:szCs w:val="16"/>
              </w:rPr>
              <w:t>Initial services were often available in shelters, schools or foster care, but continuity after release was weak. Insurance, legal status, language, transport and referral barriers limited access.</w:t>
            </w:r>
          </w:p>
        </w:tc>
      </w:tr>
      <w:tr w:rsidR="00F52878" w:rsidRPr="000B1AC6" w14:paraId="39FD38AA" w14:textId="77777777" w:rsidTr="0010114D">
        <w:trPr>
          <w:trHeight w:val="217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9640721" w14:textId="77777777" w:rsidR="00F52878" w:rsidRPr="000B1AC6" w:rsidRDefault="00F52878" w:rsidP="0010114D">
            <w:pPr>
              <w:widowControl w:val="0"/>
              <w:spacing w:after="0"/>
              <w:rPr>
                <w:sz w:val="16"/>
                <w:szCs w:val="16"/>
              </w:rPr>
            </w:pPr>
            <w:r w:rsidRPr="000B1AC6">
              <w:rPr>
                <w:sz w:val="16"/>
                <w:szCs w:val="16"/>
              </w:rPr>
              <w:t>Akhtar et al. (2022)</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D72472A" w14:textId="77777777" w:rsidR="00F52878" w:rsidRPr="000B1AC6" w:rsidRDefault="00F52878" w:rsidP="0010114D">
            <w:pPr>
              <w:widowControl w:val="0"/>
              <w:spacing w:after="0"/>
              <w:rPr>
                <w:sz w:val="16"/>
                <w:szCs w:val="16"/>
              </w:rPr>
            </w:pPr>
            <w:r w:rsidRPr="000B1AC6">
              <w:rPr>
                <w:sz w:val="16"/>
                <w:szCs w:val="16"/>
              </w:rPr>
              <w:t>New Zealand</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4210FB8" w14:textId="77777777" w:rsidR="00F52878" w:rsidRPr="000B1AC6" w:rsidRDefault="00F52878" w:rsidP="0010114D">
            <w:pPr>
              <w:widowControl w:val="0"/>
              <w:spacing w:after="0"/>
              <w:rPr>
                <w:sz w:val="16"/>
                <w:szCs w:val="16"/>
              </w:rPr>
            </w:pPr>
            <w:r w:rsidRPr="000B1AC6">
              <w:rPr>
                <w:sz w:val="16"/>
                <w:szCs w:val="16"/>
              </w:rPr>
              <w:t>Access to the healthcare system: Experiences and perspectives of Pakistani immigrant mothers in New Zealand</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364CA41"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CAFF33B" w14:textId="77777777" w:rsidR="00F52878" w:rsidRPr="000B1AC6" w:rsidRDefault="00F52878" w:rsidP="0010114D">
            <w:pPr>
              <w:widowControl w:val="0"/>
              <w:spacing w:after="0"/>
              <w:rPr>
                <w:sz w:val="16"/>
                <w:szCs w:val="16"/>
              </w:rPr>
            </w:pPr>
            <w:r w:rsidRPr="000B1AC6">
              <w:rPr>
                <w:sz w:val="16"/>
                <w:szCs w:val="16"/>
              </w:rPr>
              <w:t>Pakistani immigrant mothers with children under 12</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513138C" w14:textId="77777777" w:rsidR="00F52878" w:rsidRPr="000B1AC6" w:rsidRDefault="00F52878" w:rsidP="0010114D">
            <w:pPr>
              <w:widowControl w:val="0"/>
              <w:spacing w:after="0"/>
              <w:rPr>
                <w:sz w:val="16"/>
                <w:szCs w:val="16"/>
              </w:rPr>
            </w:pPr>
            <w:r w:rsidRPr="000B1AC6">
              <w:rPr>
                <w:sz w:val="16"/>
                <w:szCs w:val="16"/>
              </w:rPr>
              <w:t>Free GP care, vaccination, screening and emergency care</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7E1B81A" w14:textId="77777777" w:rsidR="00F52878" w:rsidRPr="000B1AC6" w:rsidRDefault="00F52878" w:rsidP="0010114D">
            <w:pPr>
              <w:widowControl w:val="0"/>
              <w:spacing w:after="0"/>
              <w:rPr>
                <w:sz w:val="16"/>
                <w:szCs w:val="16"/>
              </w:rPr>
            </w:pPr>
            <w:r w:rsidRPr="000B1AC6">
              <w:rPr>
                <w:sz w:val="16"/>
                <w:szCs w:val="16"/>
              </w:rPr>
              <w:t>Qualitative semi-structured interviews</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96099E8" w14:textId="77777777" w:rsidR="00F52878" w:rsidRPr="000B1AC6" w:rsidRDefault="00F52878" w:rsidP="0010114D">
            <w:pPr>
              <w:widowControl w:val="0"/>
              <w:spacing w:after="0"/>
              <w:rPr>
                <w:sz w:val="16"/>
                <w:szCs w:val="16"/>
              </w:rPr>
            </w:pPr>
            <w:r w:rsidRPr="000B1AC6">
              <w:rPr>
                <w:sz w:val="16"/>
                <w:szCs w:val="16"/>
              </w:rPr>
              <w:t>Mothers reported limited system knowledge, transport difficulties, long waits, rushed appointments and delayed GP access. Education, experience and after-hours/emergency services facilitated care.</w:t>
            </w:r>
          </w:p>
        </w:tc>
      </w:tr>
      <w:tr w:rsidR="00F52878" w:rsidRPr="000B1AC6" w14:paraId="340553E2" w14:textId="77777777" w:rsidTr="0010114D">
        <w:trPr>
          <w:trHeight w:val="721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273B45D" w14:textId="77777777" w:rsidR="00F52878" w:rsidRPr="000B1AC6" w:rsidRDefault="00F52878" w:rsidP="0010114D">
            <w:pPr>
              <w:widowControl w:val="0"/>
              <w:spacing w:after="0"/>
              <w:rPr>
                <w:sz w:val="16"/>
                <w:szCs w:val="16"/>
              </w:rPr>
            </w:pPr>
            <w:r w:rsidRPr="000B1AC6">
              <w:rPr>
                <w:sz w:val="16"/>
                <w:szCs w:val="16"/>
              </w:rPr>
              <w:lastRenderedPageBreak/>
              <w:t>Kemei et al. (2023)</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BDB2F1F" w14:textId="77777777" w:rsidR="00F52878" w:rsidRPr="000B1AC6" w:rsidRDefault="00F52878" w:rsidP="0010114D">
            <w:pPr>
              <w:widowControl w:val="0"/>
              <w:spacing w:after="0"/>
              <w:rPr>
                <w:sz w:val="16"/>
                <w:szCs w:val="16"/>
              </w:rPr>
            </w:pPr>
            <w:r w:rsidRPr="000B1AC6">
              <w:rPr>
                <w:sz w:val="16"/>
                <w:szCs w:val="16"/>
              </w:rPr>
              <w:t>Ethiopia</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2ABA236" w14:textId="77777777" w:rsidR="00F52878" w:rsidRPr="000B1AC6" w:rsidRDefault="00F52878" w:rsidP="0010114D">
            <w:pPr>
              <w:widowControl w:val="0"/>
              <w:spacing w:after="0"/>
              <w:rPr>
                <w:sz w:val="16"/>
                <w:szCs w:val="16"/>
              </w:rPr>
            </w:pPr>
            <w:r w:rsidRPr="000B1AC6">
              <w:rPr>
                <w:sz w:val="16"/>
                <w:szCs w:val="16"/>
              </w:rPr>
              <w:t>The forms and adverse effects of insecurities among internally displaced children in Ethiopia</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D7AC577"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9F62387" w14:textId="77777777" w:rsidR="00F52878" w:rsidRPr="000B1AC6" w:rsidRDefault="00F52878" w:rsidP="0010114D">
            <w:pPr>
              <w:widowControl w:val="0"/>
              <w:spacing w:after="0"/>
              <w:rPr>
                <w:sz w:val="16"/>
                <w:szCs w:val="16"/>
              </w:rPr>
            </w:pPr>
            <w:r w:rsidRPr="000B1AC6">
              <w:rPr>
                <w:sz w:val="16"/>
                <w:szCs w:val="16"/>
              </w:rPr>
              <w:t>Internally displaced children (IDPs) living in the Burayu IDP camp, Ethiopia, together with their parents/guardians and service providers. The study included 20 children (12–15 years), 20 parents/guardians, and 13 service provider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2BD957C" w14:textId="77777777" w:rsidR="00F52878" w:rsidRPr="000B1AC6" w:rsidRDefault="00F52878" w:rsidP="0010114D">
            <w:pPr>
              <w:widowControl w:val="0"/>
              <w:spacing w:after="0"/>
              <w:rPr>
                <w:sz w:val="16"/>
                <w:szCs w:val="16"/>
              </w:rPr>
            </w:pPr>
            <w:r w:rsidRPr="000B1AC6">
              <w:rPr>
                <w:sz w:val="16"/>
                <w:szCs w:val="16"/>
              </w:rPr>
              <w:t>Healthcare was initially provided through a camp clinic, health centres, hospitals, and health extension workers. Services included primary healthcare, referrals, medications, maternal and child healthcare, health education, and nutritional support.</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E1C8CA9" w14:textId="77777777" w:rsidR="00F52878" w:rsidRPr="000B1AC6" w:rsidRDefault="00F52878" w:rsidP="0010114D">
            <w:pPr>
              <w:widowControl w:val="0"/>
              <w:spacing w:after="0"/>
              <w:rPr>
                <w:sz w:val="16"/>
                <w:szCs w:val="16"/>
              </w:rPr>
            </w:pPr>
            <w:r w:rsidRPr="000B1AC6">
              <w:rPr>
                <w:sz w:val="16"/>
                <w:szCs w:val="16"/>
              </w:rPr>
              <w:t>Exploratory qualitative case study guided by an intersectionality framework.</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84D2EB3" w14:textId="77777777" w:rsidR="00F52878" w:rsidRPr="000B1AC6" w:rsidRDefault="00F52878" w:rsidP="0010114D">
            <w:pPr>
              <w:widowControl w:val="0"/>
              <w:spacing w:after="0"/>
              <w:rPr>
                <w:sz w:val="16"/>
                <w:szCs w:val="16"/>
              </w:rPr>
            </w:pPr>
            <w:r w:rsidRPr="000B1AC6">
              <w:rPr>
                <w:sz w:val="16"/>
                <w:szCs w:val="16"/>
              </w:rPr>
              <w:t>.Internally displaced children experienced multiple interconnected insecurities affecting their well-being: (1) basic needs insecurity (shelter, clothing, water, sanitation), (2) healthcare insecurity (financial barriers, lack of drugs, poor-quality care), (3) academic insecurity (school disruption, discrimination, language barriers), (4) economic insecurity (loss of income and employment), (5) food insecurity (hunger, malnutrition risks), and (6) physical and mental health insecurity (violence, trauma, fear, risk of PTSD and depression). The study concludes that socioeconomic and contextual factors intersect to negatively affect children's health and well-being and that coordinated, multi-sector interventions are needed.</w:t>
            </w:r>
          </w:p>
        </w:tc>
      </w:tr>
      <w:tr w:rsidR="00F52878" w:rsidRPr="000B1AC6" w14:paraId="060C15E3" w14:textId="77777777" w:rsidTr="0010114D">
        <w:trPr>
          <w:trHeight w:val="217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B6FCA2F" w14:textId="77777777" w:rsidR="00F52878" w:rsidRPr="000B1AC6" w:rsidRDefault="00F52878" w:rsidP="0010114D">
            <w:pPr>
              <w:widowControl w:val="0"/>
              <w:spacing w:after="0"/>
              <w:rPr>
                <w:sz w:val="16"/>
                <w:szCs w:val="16"/>
              </w:rPr>
            </w:pPr>
            <w:r w:rsidRPr="000B1AC6">
              <w:rPr>
                <w:sz w:val="16"/>
                <w:szCs w:val="16"/>
              </w:rPr>
              <w:t>Naranjo et al. (2023)</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AAC590C" w14:textId="77777777" w:rsidR="00F52878" w:rsidRPr="000B1AC6" w:rsidRDefault="00F52878" w:rsidP="0010114D">
            <w:pPr>
              <w:widowControl w:val="0"/>
              <w:spacing w:after="0"/>
              <w:rPr>
                <w:sz w:val="16"/>
                <w:szCs w:val="16"/>
              </w:rPr>
            </w:pPr>
            <w:r w:rsidRPr="000B1AC6">
              <w:rPr>
                <w:sz w:val="16"/>
                <w:szCs w:val="16"/>
              </w:rPr>
              <w:t>Darién Gap/Latin American transit corridor</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0E0F162" w14:textId="77777777" w:rsidR="00F52878" w:rsidRPr="000B1AC6" w:rsidRDefault="00F52878" w:rsidP="0010114D">
            <w:pPr>
              <w:widowControl w:val="0"/>
              <w:spacing w:after="0"/>
              <w:rPr>
                <w:sz w:val="16"/>
                <w:szCs w:val="16"/>
              </w:rPr>
            </w:pPr>
            <w:r w:rsidRPr="000B1AC6">
              <w:rPr>
                <w:sz w:val="16"/>
                <w:szCs w:val="16"/>
              </w:rPr>
              <w:t>The Endless Vulnerability of Migrant Children In-Transit across the Darien Gap</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0991624" w14:textId="77777777" w:rsidR="00F52878" w:rsidRPr="000B1AC6" w:rsidRDefault="00F52878" w:rsidP="0010114D">
            <w:pPr>
              <w:widowControl w:val="0"/>
              <w:spacing w:after="0"/>
              <w:rPr>
                <w:sz w:val="16"/>
                <w:szCs w:val="16"/>
              </w:rPr>
            </w:pPr>
            <w:r w:rsidRPr="000B1AC6">
              <w:rPr>
                <w:sz w:val="16"/>
                <w:szCs w:val="16"/>
              </w:rPr>
              <w:t>Review</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BF33F3D" w14:textId="77777777" w:rsidR="00F52878" w:rsidRPr="000B1AC6" w:rsidRDefault="00F52878" w:rsidP="0010114D">
            <w:pPr>
              <w:widowControl w:val="0"/>
              <w:spacing w:after="0"/>
              <w:rPr>
                <w:sz w:val="16"/>
                <w:szCs w:val="16"/>
              </w:rPr>
            </w:pPr>
            <w:r w:rsidRPr="000B1AC6">
              <w:rPr>
                <w:sz w:val="16"/>
                <w:szCs w:val="16"/>
              </w:rPr>
              <w:t>Migrant children in transit, including unaccompanied minors and infant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DCDF109" w14:textId="77777777" w:rsidR="00F52878" w:rsidRPr="000B1AC6" w:rsidRDefault="00F52878" w:rsidP="0010114D">
            <w:pPr>
              <w:widowControl w:val="0"/>
              <w:spacing w:after="0"/>
              <w:rPr>
                <w:sz w:val="16"/>
                <w:szCs w:val="16"/>
              </w:rPr>
            </w:pPr>
            <w:r w:rsidRPr="000B1AC6">
              <w:rPr>
                <w:sz w:val="16"/>
                <w:szCs w:val="16"/>
              </w:rPr>
              <w:t>Emergency care, screening, vaccination, nutrition, mental health and maternal/newborn care</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0A4B313" w14:textId="77777777" w:rsidR="00F52878" w:rsidRPr="000B1AC6" w:rsidRDefault="00F52878" w:rsidP="0010114D">
            <w:pPr>
              <w:widowControl w:val="0"/>
              <w:spacing w:after="0"/>
              <w:rPr>
                <w:sz w:val="16"/>
                <w:szCs w:val="16"/>
              </w:rPr>
            </w:pPr>
            <w:r w:rsidRPr="000B1AC6">
              <w:rPr>
                <w:sz w:val="16"/>
                <w:szCs w:val="16"/>
              </w:rPr>
              <w:t>Narrative literature review</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9769A58" w14:textId="77777777" w:rsidR="00F52878" w:rsidRPr="000B1AC6" w:rsidRDefault="00F52878" w:rsidP="0010114D">
            <w:pPr>
              <w:widowControl w:val="0"/>
              <w:spacing w:after="0"/>
              <w:rPr>
                <w:sz w:val="16"/>
                <w:szCs w:val="16"/>
              </w:rPr>
            </w:pPr>
            <w:r w:rsidRPr="000B1AC6">
              <w:rPr>
                <w:sz w:val="16"/>
                <w:szCs w:val="16"/>
              </w:rPr>
              <w:t>Transit exposed children to malnutrition, infectious disease, incomplete immunisation, violence, exploitation and trauma. Mobility, lack of documents and weak in-transit services limited continuity of care.</w:t>
            </w:r>
          </w:p>
        </w:tc>
      </w:tr>
      <w:tr w:rsidR="00F52878" w:rsidRPr="000B1AC6" w14:paraId="426A2631" w14:textId="77777777" w:rsidTr="0010114D">
        <w:trPr>
          <w:trHeight w:val="181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8B058DE" w14:textId="77777777" w:rsidR="00F52878" w:rsidRPr="000B1AC6" w:rsidRDefault="00F52878" w:rsidP="0010114D">
            <w:pPr>
              <w:widowControl w:val="0"/>
              <w:spacing w:after="0"/>
              <w:rPr>
                <w:sz w:val="16"/>
                <w:szCs w:val="16"/>
              </w:rPr>
            </w:pPr>
            <w:r w:rsidRPr="000B1AC6">
              <w:rPr>
                <w:sz w:val="16"/>
                <w:szCs w:val="16"/>
              </w:rPr>
              <w:t>Alshamary et al. (2024)</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04E075A" w14:textId="77777777" w:rsidR="00F52878" w:rsidRPr="000B1AC6" w:rsidRDefault="00F52878" w:rsidP="0010114D">
            <w:pPr>
              <w:widowControl w:val="0"/>
              <w:spacing w:after="0"/>
              <w:rPr>
                <w:sz w:val="16"/>
                <w:szCs w:val="16"/>
              </w:rPr>
            </w:pPr>
            <w:r w:rsidRPr="000B1AC6">
              <w:rPr>
                <w:sz w:val="16"/>
                <w:szCs w:val="16"/>
              </w:rPr>
              <w:t>Canada</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C7CE536" w14:textId="77777777" w:rsidR="00F52878" w:rsidRPr="000B1AC6" w:rsidRDefault="00F52878" w:rsidP="0010114D">
            <w:pPr>
              <w:widowControl w:val="0"/>
              <w:spacing w:after="0"/>
              <w:rPr>
                <w:sz w:val="16"/>
                <w:szCs w:val="16"/>
              </w:rPr>
            </w:pPr>
            <w:r w:rsidRPr="000B1AC6">
              <w:rPr>
                <w:sz w:val="16"/>
                <w:szCs w:val="16"/>
              </w:rPr>
              <w:t>Barriers and facilitators to health care access for migrant children in Canada: A scoping review</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E71F01B" w14:textId="77777777" w:rsidR="00F52878" w:rsidRPr="000B1AC6" w:rsidRDefault="00F52878" w:rsidP="0010114D">
            <w:pPr>
              <w:widowControl w:val="0"/>
              <w:spacing w:after="0"/>
              <w:rPr>
                <w:sz w:val="16"/>
                <w:szCs w:val="16"/>
              </w:rPr>
            </w:pPr>
            <w:r w:rsidRPr="000B1AC6">
              <w:rPr>
                <w:sz w:val="16"/>
                <w:szCs w:val="16"/>
              </w:rPr>
              <w:t>Review</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4150B15" w14:textId="77777777" w:rsidR="00F52878" w:rsidRPr="000B1AC6" w:rsidRDefault="00F52878" w:rsidP="0010114D">
            <w:pPr>
              <w:widowControl w:val="0"/>
              <w:spacing w:after="0"/>
              <w:rPr>
                <w:sz w:val="16"/>
                <w:szCs w:val="16"/>
              </w:rPr>
            </w:pPr>
            <w:r w:rsidRPr="000B1AC6">
              <w:rPr>
                <w:sz w:val="16"/>
                <w:szCs w:val="16"/>
              </w:rPr>
              <w:t>Migrant children</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6570537" w14:textId="77777777" w:rsidR="00F52878" w:rsidRPr="000B1AC6" w:rsidRDefault="00F52878" w:rsidP="0010114D">
            <w:pPr>
              <w:widowControl w:val="0"/>
              <w:spacing w:after="0"/>
              <w:rPr>
                <w:sz w:val="16"/>
                <w:szCs w:val="16"/>
              </w:rPr>
            </w:pPr>
            <w:r w:rsidRPr="000B1AC6">
              <w:rPr>
                <w:sz w:val="16"/>
                <w:szCs w:val="16"/>
              </w:rPr>
              <w:t>Healthcare access broadly, including primary, preventive and specialist service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36FC7A1" w14:textId="77777777" w:rsidR="00F52878" w:rsidRPr="000B1AC6" w:rsidRDefault="00F52878" w:rsidP="0010114D">
            <w:pPr>
              <w:widowControl w:val="0"/>
              <w:spacing w:after="0"/>
              <w:rPr>
                <w:sz w:val="16"/>
                <w:szCs w:val="16"/>
              </w:rPr>
            </w:pPr>
            <w:r w:rsidRPr="000B1AC6">
              <w:rPr>
                <w:sz w:val="16"/>
                <w:szCs w:val="16"/>
              </w:rPr>
              <w:t>Scoping review</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24A2B41" w14:textId="77777777" w:rsidR="00F52878" w:rsidRPr="000B1AC6" w:rsidRDefault="00F52878" w:rsidP="0010114D">
            <w:pPr>
              <w:widowControl w:val="0"/>
              <w:spacing w:after="0"/>
              <w:rPr>
                <w:sz w:val="16"/>
                <w:szCs w:val="16"/>
              </w:rPr>
            </w:pPr>
            <w:r w:rsidRPr="000B1AC6">
              <w:rPr>
                <w:sz w:val="16"/>
                <w:szCs w:val="16"/>
              </w:rPr>
              <w:t>The review mapped barriers and facilitators to healthcare access for migrant children in Canada, highlighting systemic, financial, language, communication and navigation barriers.</w:t>
            </w:r>
          </w:p>
        </w:tc>
      </w:tr>
      <w:tr w:rsidR="00F52878" w:rsidRPr="000B1AC6" w14:paraId="48FB7827" w14:textId="77777777" w:rsidTr="0010114D">
        <w:trPr>
          <w:trHeight w:val="253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D480DDF" w14:textId="77777777" w:rsidR="00F52878" w:rsidRPr="000B1AC6" w:rsidRDefault="00F52878" w:rsidP="0010114D">
            <w:pPr>
              <w:widowControl w:val="0"/>
              <w:spacing w:after="0"/>
              <w:rPr>
                <w:sz w:val="16"/>
                <w:szCs w:val="16"/>
              </w:rPr>
            </w:pPr>
            <w:r w:rsidRPr="000B1AC6">
              <w:rPr>
                <w:sz w:val="16"/>
                <w:szCs w:val="16"/>
              </w:rPr>
              <w:t>Fayad et al. (2024)</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0492FAD" w14:textId="77777777" w:rsidR="00F52878" w:rsidRPr="000B1AC6" w:rsidRDefault="00F52878" w:rsidP="0010114D">
            <w:pPr>
              <w:widowControl w:val="0"/>
              <w:spacing w:after="0"/>
              <w:rPr>
                <w:sz w:val="16"/>
                <w:szCs w:val="16"/>
              </w:rPr>
            </w:pPr>
            <w:r w:rsidRPr="000B1AC6">
              <w:rPr>
                <w:sz w:val="16"/>
                <w:szCs w:val="16"/>
              </w:rPr>
              <w:t>Jordan</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2B6EFDE" w14:textId="77777777" w:rsidR="00F52878" w:rsidRPr="000B1AC6" w:rsidRDefault="00F52878" w:rsidP="0010114D">
            <w:pPr>
              <w:widowControl w:val="0"/>
              <w:spacing w:after="0"/>
              <w:rPr>
                <w:sz w:val="16"/>
                <w:szCs w:val="16"/>
              </w:rPr>
            </w:pPr>
            <w:r w:rsidRPr="000B1AC6">
              <w:rPr>
                <w:sz w:val="16"/>
                <w:szCs w:val="16"/>
              </w:rPr>
              <w:t>Refugee Caregivers’ Perceptions of Using Mindfulness-Based Interventions to Support Coping Skills in Children with Disability in Jordan</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F1CE054"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1D6D7B2" w14:textId="77777777" w:rsidR="00F52878" w:rsidRPr="000B1AC6" w:rsidRDefault="00F52878" w:rsidP="0010114D">
            <w:pPr>
              <w:widowControl w:val="0"/>
              <w:spacing w:after="0"/>
              <w:rPr>
                <w:sz w:val="16"/>
                <w:szCs w:val="16"/>
              </w:rPr>
            </w:pPr>
            <w:r w:rsidRPr="000B1AC6">
              <w:rPr>
                <w:sz w:val="16"/>
                <w:szCs w:val="16"/>
              </w:rPr>
              <w:t>Refugee caregivers of children with disabilitie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A1DB80E" w14:textId="77777777" w:rsidR="00F52878" w:rsidRPr="000B1AC6" w:rsidRDefault="00F52878" w:rsidP="0010114D">
            <w:pPr>
              <w:widowControl w:val="0"/>
              <w:spacing w:after="0"/>
              <w:rPr>
                <w:sz w:val="16"/>
                <w:szCs w:val="16"/>
              </w:rPr>
            </w:pPr>
            <w:r w:rsidRPr="000B1AC6">
              <w:rPr>
                <w:sz w:val="16"/>
                <w:szCs w:val="16"/>
              </w:rPr>
              <w:t>Occupational therapy-related support; mindfulness-based mental health intervention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12ADC9C" w14:textId="77777777" w:rsidR="00F52878" w:rsidRPr="000B1AC6" w:rsidRDefault="00F52878" w:rsidP="0010114D">
            <w:pPr>
              <w:widowControl w:val="0"/>
              <w:spacing w:after="0"/>
              <w:rPr>
                <w:sz w:val="16"/>
                <w:szCs w:val="16"/>
              </w:rPr>
            </w:pPr>
            <w:r w:rsidRPr="000B1AC6">
              <w:rPr>
                <w:sz w:val="16"/>
                <w:szCs w:val="16"/>
              </w:rPr>
              <w:t>Open-ended caregiver survey with descriptive coding</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45E1940" w14:textId="77777777" w:rsidR="00F52878" w:rsidRPr="000B1AC6" w:rsidRDefault="00F52878" w:rsidP="0010114D">
            <w:pPr>
              <w:widowControl w:val="0"/>
              <w:spacing w:after="0"/>
              <w:rPr>
                <w:sz w:val="16"/>
                <w:szCs w:val="16"/>
              </w:rPr>
            </w:pPr>
            <w:r w:rsidRPr="000B1AC6">
              <w:rPr>
                <w:sz w:val="16"/>
                <w:szCs w:val="16"/>
              </w:rPr>
              <w:t>Children faced behavioural, emotional and cognitive challenges. Financial, environmental, logistical and stigma-related barriers limited support. Caregivers viewed mindfulness-based interventions positively, but access barriers remained.</w:t>
            </w:r>
          </w:p>
        </w:tc>
      </w:tr>
      <w:tr w:rsidR="00F52878" w:rsidRPr="000B1AC6" w14:paraId="72FA2827" w14:textId="77777777" w:rsidTr="0010114D">
        <w:trPr>
          <w:trHeight w:val="235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23D4A14" w14:textId="77777777" w:rsidR="00F52878" w:rsidRPr="000B1AC6" w:rsidRDefault="00F52878" w:rsidP="0010114D">
            <w:pPr>
              <w:widowControl w:val="0"/>
              <w:spacing w:after="0"/>
              <w:rPr>
                <w:sz w:val="16"/>
                <w:szCs w:val="16"/>
              </w:rPr>
            </w:pPr>
            <w:r w:rsidRPr="000B1AC6">
              <w:rPr>
                <w:sz w:val="16"/>
                <w:szCs w:val="16"/>
              </w:rPr>
              <w:lastRenderedPageBreak/>
              <w:t>Calderon et al. (2024)</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44FE045" w14:textId="77777777" w:rsidR="00F52878" w:rsidRPr="000B1AC6" w:rsidRDefault="00F52878" w:rsidP="0010114D">
            <w:pPr>
              <w:widowControl w:val="0"/>
              <w:spacing w:after="0"/>
              <w:rPr>
                <w:sz w:val="16"/>
                <w:szCs w:val="16"/>
              </w:rPr>
            </w:pPr>
            <w:r w:rsidRPr="000B1AC6">
              <w:rPr>
                <w:sz w:val="16"/>
                <w:szCs w:val="16"/>
              </w:rPr>
              <w:t>Latin America and the Caribbean</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75B8C68" w14:textId="77777777" w:rsidR="00F52878" w:rsidRPr="000B1AC6" w:rsidRDefault="00F52878" w:rsidP="0010114D">
            <w:pPr>
              <w:widowControl w:val="0"/>
              <w:spacing w:after="0"/>
              <w:rPr>
                <w:sz w:val="16"/>
                <w:szCs w:val="16"/>
              </w:rPr>
            </w:pPr>
            <w:r w:rsidRPr="000B1AC6">
              <w:rPr>
                <w:sz w:val="16"/>
                <w:szCs w:val="16"/>
              </w:rPr>
              <w:t>Health conditions of migrant children and adolescents from Latin America and the Caribbean: A narrative review; [Salud de niños, niñas y adolescentes migrantes de América Latina y El Caribe: revisión narrativa de literatura]</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E266DB7" w14:textId="77777777" w:rsidR="00F52878" w:rsidRPr="000B1AC6" w:rsidRDefault="00F52878" w:rsidP="0010114D">
            <w:pPr>
              <w:widowControl w:val="0"/>
              <w:spacing w:after="0"/>
              <w:rPr>
                <w:sz w:val="16"/>
                <w:szCs w:val="16"/>
              </w:rPr>
            </w:pPr>
            <w:r w:rsidRPr="000B1AC6">
              <w:rPr>
                <w:sz w:val="16"/>
                <w:szCs w:val="16"/>
              </w:rPr>
              <w:t>Review</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34BC9BD" w14:textId="77777777" w:rsidR="00F52878" w:rsidRPr="000B1AC6" w:rsidRDefault="00F52878" w:rsidP="0010114D">
            <w:pPr>
              <w:widowControl w:val="0"/>
              <w:spacing w:after="0"/>
              <w:rPr>
                <w:sz w:val="16"/>
                <w:szCs w:val="16"/>
              </w:rPr>
            </w:pPr>
            <w:r w:rsidRPr="000B1AC6">
              <w:rPr>
                <w:sz w:val="16"/>
                <w:szCs w:val="16"/>
              </w:rPr>
              <w:t>Migrant children and adolescents under 18</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D8743B5" w14:textId="77777777" w:rsidR="00F52878" w:rsidRPr="000B1AC6" w:rsidRDefault="00F52878" w:rsidP="0010114D">
            <w:pPr>
              <w:widowControl w:val="0"/>
              <w:spacing w:after="0"/>
              <w:rPr>
                <w:sz w:val="16"/>
                <w:szCs w:val="16"/>
              </w:rPr>
            </w:pPr>
            <w:r w:rsidRPr="000B1AC6">
              <w:rPr>
                <w:sz w:val="16"/>
                <w:szCs w:val="16"/>
              </w:rPr>
              <w:t>Emergency, primary, outpatient, preventive, mental, sexual/reproductive, vaccination and dental care</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93D4DE6" w14:textId="77777777" w:rsidR="00F52878" w:rsidRPr="000B1AC6" w:rsidRDefault="00F52878" w:rsidP="0010114D">
            <w:pPr>
              <w:widowControl w:val="0"/>
              <w:spacing w:after="0"/>
              <w:rPr>
                <w:sz w:val="16"/>
                <w:szCs w:val="16"/>
              </w:rPr>
            </w:pPr>
            <w:r w:rsidRPr="000B1AC6">
              <w:rPr>
                <w:sz w:val="16"/>
                <w:szCs w:val="16"/>
              </w:rPr>
              <w:t>Narrative review</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FE22D8D" w14:textId="77777777" w:rsidR="00F52878" w:rsidRPr="000B1AC6" w:rsidRDefault="00F52878" w:rsidP="0010114D">
            <w:pPr>
              <w:widowControl w:val="0"/>
              <w:spacing w:after="0"/>
              <w:rPr>
                <w:sz w:val="16"/>
                <w:szCs w:val="16"/>
              </w:rPr>
            </w:pPr>
            <w:r w:rsidRPr="000B1AC6">
              <w:rPr>
                <w:sz w:val="16"/>
                <w:szCs w:val="16"/>
              </w:rPr>
              <w:t>Children faced infectious diseases, malnutrition, oral health problems, mental health concerns, violence, pregnancy-related risks and incomplete vaccination. Services were often inaccessible or culturally inadequate.</w:t>
            </w:r>
          </w:p>
        </w:tc>
      </w:tr>
      <w:tr w:rsidR="00F52878" w:rsidRPr="000B1AC6" w14:paraId="223A60BC" w14:textId="77777777" w:rsidTr="0010114D">
        <w:trPr>
          <w:trHeight w:val="235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1E34746" w14:textId="77777777" w:rsidR="00F52878" w:rsidRPr="000B1AC6" w:rsidRDefault="00F52878" w:rsidP="0010114D">
            <w:pPr>
              <w:widowControl w:val="0"/>
              <w:spacing w:after="0"/>
              <w:rPr>
                <w:sz w:val="16"/>
                <w:szCs w:val="16"/>
              </w:rPr>
            </w:pPr>
            <w:r w:rsidRPr="000B1AC6">
              <w:rPr>
                <w:sz w:val="16"/>
                <w:szCs w:val="16"/>
              </w:rPr>
              <w:t>Inácio et al. (2025)</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731F983" w14:textId="77777777" w:rsidR="00F52878" w:rsidRPr="000B1AC6" w:rsidRDefault="00F52878" w:rsidP="0010114D">
            <w:pPr>
              <w:widowControl w:val="0"/>
              <w:spacing w:after="0"/>
              <w:rPr>
                <w:sz w:val="16"/>
                <w:szCs w:val="16"/>
              </w:rPr>
            </w:pPr>
            <w:r w:rsidRPr="000B1AC6">
              <w:rPr>
                <w:sz w:val="16"/>
                <w:szCs w:val="16"/>
              </w:rPr>
              <w:t>Portugal</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33DC919" w14:textId="77777777" w:rsidR="00F52878" w:rsidRPr="000B1AC6" w:rsidRDefault="00F52878" w:rsidP="0010114D">
            <w:pPr>
              <w:widowControl w:val="0"/>
              <w:spacing w:after="0"/>
              <w:rPr>
                <w:sz w:val="16"/>
                <w:szCs w:val="16"/>
              </w:rPr>
            </w:pPr>
            <w:r w:rsidRPr="000B1AC6">
              <w:rPr>
                <w:sz w:val="16"/>
                <w:szCs w:val="16"/>
              </w:rPr>
              <w:t>Access and utilization of Portuguese mental healthcare services by migrant children and adolescents: perceptions and experiences of families</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4587887"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1147CF8" w14:textId="77777777" w:rsidR="00F52878" w:rsidRPr="000B1AC6" w:rsidRDefault="00F52878" w:rsidP="0010114D">
            <w:pPr>
              <w:widowControl w:val="0"/>
              <w:spacing w:after="0"/>
              <w:rPr>
                <w:sz w:val="16"/>
                <w:szCs w:val="16"/>
              </w:rPr>
            </w:pPr>
            <w:r w:rsidRPr="000B1AC6">
              <w:rPr>
                <w:sz w:val="16"/>
                <w:szCs w:val="16"/>
              </w:rPr>
              <w:t>Migrant children, adolescents and familie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A0AEE7B" w14:textId="77777777" w:rsidR="00F52878" w:rsidRPr="000B1AC6" w:rsidRDefault="00F52878" w:rsidP="0010114D">
            <w:pPr>
              <w:widowControl w:val="0"/>
              <w:spacing w:after="0"/>
              <w:rPr>
                <w:sz w:val="16"/>
                <w:szCs w:val="16"/>
              </w:rPr>
            </w:pPr>
            <w:r w:rsidRPr="000B1AC6">
              <w:rPr>
                <w:sz w:val="16"/>
                <w:szCs w:val="16"/>
              </w:rPr>
              <w:t>Mental healthcare service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06B9F3F" w14:textId="77777777" w:rsidR="00F52878" w:rsidRPr="000B1AC6" w:rsidRDefault="00F52878" w:rsidP="0010114D">
            <w:pPr>
              <w:widowControl w:val="0"/>
              <w:spacing w:after="0"/>
              <w:rPr>
                <w:sz w:val="16"/>
                <w:szCs w:val="16"/>
              </w:rPr>
            </w:pPr>
            <w:r w:rsidRPr="000B1AC6">
              <w:rPr>
                <w:sz w:val="16"/>
                <w:szCs w:val="16"/>
              </w:rPr>
              <w:t>Qualitative exploratory focus groups</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BC8D258" w14:textId="77777777" w:rsidR="00F52878" w:rsidRPr="000B1AC6" w:rsidRDefault="00F52878" w:rsidP="0010114D">
            <w:pPr>
              <w:widowControl w:val="0"/>
              <w:spacing w:after="0"/>
              <w:rPr>
                <w:sz w:val="16"/>
                <w:szCs w:val="16"/>
              </w:rPr>
            </w:pPr>
            <w:r w:rsidRPr="000B1AC6">
              <w:rPr>
                <w:sz w:val="16"/>
                <w:szCs w:val="16"/>
              </w:rPr>
              <w:t>Families faced bureaucratic, economic, geographical and language barriers. Emergency departments were often used as entry points; NGOs, schools, informal networks and translation tools facilitated access.</w:t>
            </w:r>
          </w:p>
        </w:tc>
      </w:tr>
      <w:tr w:rsidR="00F52878" w:rsidRPr="000B1AC6" w14:paraId="1E711219" w14:textId="77777777" w:rsidTr="0010114D">
        <w:trPr>
          <w:trHeight w:val="199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49DE311" w14:textId="77777777" w:rsidR="00F52878" w:rsidRPr="000B1AC6" w:rsidRDefault="00F52878" w:rsidP="0010114D">
            <w:pPr>
              <w:widowControl w:val="0"/>
              <w:spacing w:after="0"/>
              <w:rPr>
                <w:sz w:val="16"/>
                <w:szCs w:val="16"/>
              </w:rPr>
            </w:pPr>
            <w:r w:rsidRPr="000B1AC6">
              <w:rPr>
                <w:sz w:val="16"/>
                <w:szCs w:val="16"/>
              </w:rPr>
              <w:t>Ambika et al. (2026)</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81CC3B1" w14:textId="77777777" w:rsidR="00F52878" w:rsidRPr="000B1AC6" w:rsidRDefault="00F52878" w:rsidP="0010114D">
            <w:pPr>
              <w:widowControl w:val="0"/>
              <w:spacing w:after="0"/>
              <w:rPr>
                <w:sz w:val="16"/>
                <w:szCs w:val="16"/>
              </w:rPr>
            </w:pPr>
            <w:r w:rsidRPr="000B1AC6">
              <w:rPr>
                <w:sz w:val="16"/>
                <w:szCs w:val="16"/>
              </w:rPr>
              <w:t>India, Kerala</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28C1FD6" w14:textId="77777777" w:rsidR="00F52878" w:rsidRPr="000B1AC6" w:rsidRDefault="00F52878" w:rsidP="0010114D">
            <w:pPr>
              <w:widowControl w:val="0"/>
              <w:spacing w:after="0"/>
              <w:rPr>
                <w:sz w:val="16"/>
                <w:szCs w:val="16"/>
              </w:rPr>
            </w:pPr>
            <w:r w:rsidRPr="000B1AC6">
              <w:rPr>
                <w:sz w:val="16"/>
                <w:szCs w:val="16"/>
              </w:rPr>
              <w:t>Access to Health Care for Under-five Children of Migrant Laborer Settlements in Ernakulam District, Kerala, Southern India: A Mixed Method Study</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4AE39F9"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AF2C838" w14:textId="77777777" w:rsidR="00F52878" w:rsidRPr="000B1AC6" w:rsidRDefault="00F52878" w:rsidP="0010114D">
            <w:pPr>
              <w:widowControl w:val="0"/>
              <w:spacing w:after="0"/>
              <w:rPr>
                <w:sz w:val="16"/>
                <w:szCs w:val="16"/>
              </w:rPr>
            </w:pPr>
            <w:r w:rsidRPr="000B1AC6">
              <w:rPr>
                <w:sz w:val="16"/>
                <w:szCs w:val="16"/>
              </w:rPr>
              <w:t>Under-five children in migrant labourer settlement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EF7E01D" w14:textId="77777777" w:rsidR="00F52878" w:rsidRPr="000B1AC6" w:rsidRDefault="00F52878" w:rsidP="0010114D">
            <w:pPr>
              <w:widowControl w:val="0"/>
              <w:spacing w:after="0"/>
              <w:rPr>
                <w:sz w:val="16"/>
                <w:szCs w:val="16"/>
              </w:rPr>
            </w:pPr>
            <w:r w:rsidRPr="000B1AC6">
              <w:rPr>
                <w:sz w:val="16"/>
                <w:szCs w:val="16"/>
              </w:rPr>
              <w:t>Primary healthcare, modern medicine, child health treatment</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65D9539" w14:textId="77777777" w:rsidR="00F52878" w:rsidRPr="000B1AC6" w:rsidRDefault="00F52878" w:rsidP="0010114D">
            <w:pPr>
              <w:widowControl w:val="0"/>
              <w:spacing w:after="0"/>
              <w:rPr>
                <w:sz w:val="16"/>
                <w:szCs w:val="16"/>
              </w:rPr>
            </w:pPr>
            <w:r w:rsidRPr="000B1AC6">
              <w:rPr>
                <w:sz w:val="16"/>
                <w:szCs w:val="16"/>
              </w:rPr>
              <w:t>Mixed-methods study: cross-sectional survey and stakeholder interviews</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F3279A3" w14:textId="77777777" w:rsidR="00F52878" w:rsidRPr="000B1AC6" w:rsidRDefault="00F52878" w:rsidP="0010114D">
            <w:pPr>
              <w:widowControl w:val="0"/>
              <w:spacing w:after="0"/>
              <w:rPr>
                <w:sz w:val="16"/>
                <w:szCs w:val="16"/>
              </w:rPr>
            </w:pPr>
            <w:r w:rsidRPr="000B1AC6">
              <w:rPr>
                <w:sz w:val="16"/>
                <w:szCs w:val="16"/>
              </w:rPr>
              <w:t>Migrant children experienced diarrhoea, ARI and wasting. Barriers included health-centre timings, language difficulties and indirect costs. Flexible timings and interpreters were recommended.</w:t>
            </w:r>
          </w:p>
        </w:tc>
      </w:tr>
      <w:tr w:rsidR="00F52878" w:rsidRPr="000B1AC6" w14:paraId="0E706D71" w14:textId="77777777" w:rsidTr="0010114D">
        <w:trPr>
          <w:trHeight w:val="181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2CFFF2D" w14:textId="77777777" w:rsidR="00F52878" w:rsidRPr="000B1AC6" w:rsidRDefault="00F52878" w:rsidP="0010114D">
            <w:pPr>
              <w:widowControl w:val="0"/>
              <w:spacing w:after="0"/>
              <w:rPr>
                <w:sz w:val="16"/>
                <w:szCs w:val="16"/>
              </w:rPr>
            </w:pPr>
            <w:r w:rsidRPr="000B1AC6">
              <w:rPr>
                <w:sz w:val="16"/>
                <w:szCs w:val="16"/>
              </w:rPr>
              <w:t>Yoldaş Çelik and Köşeci (2026)</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307D6719" w14:textId="77777777" w:rsidR="00F52878" w:rsidRPr="000B1AC6" w:rsidRDefault="00F52878" w:rsidP="0010114D">
            <w:pPr>
              <w:widowControl w:val="0"/>
              <w:spacing w:after="0"/>
              <w:rPr>
                <w:sz w:val="16"/>
                <w:szCs w:val="16"/>
              </w:rPr>
            </w:pPr>
            <w:r w:rsidRPr="000B1AC6">
              <w:rPr>
                <w:sz w:val="16"/>
                <w:szCs w:val="16"/>
              </w:rPr>
              <w:t>Türkiye</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55E8E666" w14:textId="77777777" w:rsidR="00F52878" w:rsidRPr="000B1AC6" w:rsidRDefault="00F52878" w:rsidP="0010114D">
            <w:pPr>
              <w:widowControl w:val="0"/>
              <w:spacing w:after="0"/>
              <w:rPr>
                <w:sz w:val="16"/>
                <w:szCs w:val="16"/>
              </w:rPr>
            </w:pPr>
            <w:r w:rsidRPr="000B1AC6">
              <w:rPr>
                <w:sz w:val="16"/>
                <w:szCs w:val="16"/>
              </w:rPr>
              <w:t>Refugee children and inherited metabolic disorders: lessons from Türkiye and global implications</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2DBB95C"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262E440" w14:textId="77777777" w:rsidR="00F52878" w:rsidRPr="000B1AC6" w:rsidRDefault="00F52878" w:rsidP="0010114D">
            <w:pPr>
              <w:widowControl w:val="0"/>
              <w:spacing w:after="0"/>
              <w:rPr>
                <w:sz w:val="16"/>
                <w:szCs w:val="16"/>
              </w:rPr>
            </w:pPr>
            <w:r w:rsidRPr="000B1AC6">
              <w:rPr>
                <w:sz w:val="16"/>
                <w:szCs w:val="16"/>
              </w:rPr>
              <w:t>Syrian refugee children suspected of inherited metabolic disorders</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46DB3F52" w14:textId="77777777" w:rsidR="00F52878" w:rsidRPr="000B1AC6" w:rsidRDefault="00F52878" w:rsidP="0010114D">
            <w:pPr>
              <w:widowControl w:val="0"/>
              <w:spacing w:after="0"/>
              <w:rPr>
                <w:sz w:val="16"/>
                <w:szCs w:val="16"/>
              </w:rPr>
            </w:pPr>
            <w:r w:rsidRPr="000B1AC6">
              <w:rPr>
                <w:sz w:val="16"/>
                <w:szCs w:val="16"/>
              </w:rPr>
              <w:t>Diagnosis and long-term specialist care for inherited metabolic disorder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6418FEFC" w14:textId="77777777" w:rsidR="00F52878" w:rsidRPr="000B1AC6" w:rsidRDefault="00F52878" w:rsidP="0010114D">
            <w:pPr>
              <w:widowControl w:val="0"/>
              <w:spacing w:after="0"/>
              <w:rPr>
                <w:sz w:val="16"/>
                <w:szCs w:val="16"/>
              </w:rPr>
            </w:pPr>
            <w:r w:rsidRPr="000B1AC6">
              <w:rPr>
                <w:sz w:val="16"/>
                <w:szCs w:val="16"/>
              </w:rPr>
              <w:t>Special/clinical article drawing on Turkish experience</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2DFAED5A" w14:textId="77777777" w:rsidR="00F52878" w:rsidRPr="000B1AC6" w:rsidRDefault="00F52878" w:rsidP="0010114D">
            <w:pPr>
              <w:widowControl w:val="0"/>
              <w:spacing w:after="0"/>
              <w:rPr>
                <w:sz w:val="16"/>
                <w:szCs w:val="16"/>
              </w:rPr>
            </w:pPr>
            <w:r w:rsidRPr="000B1AC6">
              <w:rPr>
                <w:sz w:val="16"/>
                <w:szCs w:val="16"/>
              </w:rPr>
              <w:t>Refugee children faced delayed diagnosis and disrupted long-term care for rare genetic disorders. The study called for globally coordinated early detection and long-term management.</w:t>
            </w:r>
          </w:p>
        </w:tc>
      </w:tr>
      <w:tr w:rsidR="00F52878" w:rsidRPr="000B1AC6" w14:paraId="684BC5A2" w14:textId="77777777" w:rsidTr="0010114D">
        <w:trPr>
          <w:trHeight w:val="2175"/>
        </w:trPr>
        <w:tc>
          <w:tcPr>
            <w:tcW w:w="10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A233011" w14:textId="77777777" w:rsidR="00F52878" w:rsidRPr="000B1AC6" w:rsidRDefault="00F52878" w:rsidP="0010114D">
            <w:pPr>
              <w:widowControl w:val="0"/>
              <w:spacing w:after="0"/>
              <w:rPr>
                <w:sz w:val="16"/>
                <w:szCs w:val="16"/>
              </w:rPr>
            </w:pPr>
            <w:r w:rsidRPr="000B1AC6">
              <w:rPr>
                <w:sz w:val="16"/>
                <w:szCs w:val="16"/>
              </w:rPr>
              <w:t>Hossain et al. (2026)</w:t>
            </w:r>
          </w:p>
        </w:tc>
        <w:tc>
          <w:tcPr>
            <w:tcW w:w="70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02F7AF81" w14:textId="77777777" w:rsidR="00F52878" w:rsidRPr="000B1AC6" w:rsidRDefault="00F52878" w:rsidP="0010114D">
            <w:pPr>
              <w:widowControl w:val="0"/>
              <w:spacing w:after="0"/>
              <w:rPr>
                <w:sz w:val="16"/>
                <w:szCs w:val="16"/>
              </w:rPr>
            </w:pPr>
            <w:r w:rsidRPr="000B1AC6">
              <w:rPr>
                <w:sz w:val="16"/>
                <w:szCs w:val="16"/>
              </w:rPr>
              <w:t>Yemen</w:t>
            </w:r>
          </w:p>
        </w:tc>
        <w:tc>
          <w:tcPr>
            <w:tcW w:w="118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314AB98" w14:textId="77777777" w:rsidR="00F52878" w:rsidRPr="000B1AC6" w:rsidRDefault="00F52878" w:rsidP="0010114D">
            <w:pPr>
              <w:widowControl w:val="0"/>
              <w:spacing w:after="0"/>
              <w:rPr>
                <w:sz w:val="16"/>
                <w:szCs w:val="16"/>
              </w:rPr>
            </w:pPr>
            <w:r w:rsidRPr="000B1AC6">
              <w:rPr>
                <w:sz w:val="16"/>
                <w:szCs w:val="16"/>
              </w:rPr>
              <w:t>When mothers move: the impact of maternal migration motives on child health outcomes in Yemen</w:t>
            </w:r>
          </w:p>
        </w:tc>
        <w:tc>
          <w:tcPr>
            <w:tcW w:w="81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B07EE36" w14:textId="77777777" w:rsidR="00F52878" w:rsidRPr="000B1AC6" w:rsidRDefault="00F52878" w:rsidP="0010114D">
            <w:pPr>
              <w:widowControl w:val="0"/>
              <w:spacing w:after="0"/>
              <w:rPr>
                <w:sz w:val="16"/>
                <w:szCs w:val="16"/>
              </w:rPr>
            </w:pPr>
            <w:r w:rsidRPr="000B1AC6">
              <w:rPr>
                <w:sz w:val="16"/>
                <w:szCs w:val="16"/>
              </w:rPr>
              <w:t>Article</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A4A9875" w14:textId="77777777" w:rsidR="00F52878" w:rsidRPr="000B1AC6" w:rsidRDefault="00F52878" w:rsidP="0010114D">
            <w:pPr>
              <w:widowControl w:val="0"/>
              <w:spacing w:after="0"/>
              <w:rPr>
                <w:sz w:val="16"/>
                <w:szCs w:val="16"/>
              </w:rPr>
            </w:pPr>
            <w:r w:rsidRPr="000B1AC6">
              <w:rPr>
                <w:sz w:val="16"/>
                <w:szCs w:val="16"/>
              </w:rPr>
              <w:t>Children affected by maternal migration</w:t>
            </w:r>
          </w:p>
        </w:tc>
        <w:tc>
          <w:tcPr>
            <w:tcW w:w="1365"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1AC7B0AD" w14:textId="77777777" w:rsidR="00F52878" w:rsidRPr="000B1AC6" w:rsidRDefault="00F52878" w:rsidP="0010114D">
            <w:pPr>
              <w:widowControl w:val="0"/>
              <w:spacing w:after="0"/>
              <w:rPr>
                <w:sz w:val="16"/>
                <w:szCs w:val="16"/>
              </w:rPr>
            </w:pPr>
            <w:r w:rsidRPr="000B1AC6">
              <w:rPr>
                <w:sz w:val="16"/>
                <w:szCs w:val="16"/>
              </w:rPr>
              <w:t>Nutrition programmes and primary healthcare packages</w:t>
            </w:r>
          </w:p>
        </w:tc>
        <w:tc>
          <w:tcPr>
            <w:tcW w:w="120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9D18D2C" w14:textId="77777777" w:rsidR="00F52878" w:rsidRPr="000B1AC6" w:rsidRDefault="00F52878" w:rsidP="0010114D">
            <w:pPr>
              <w:widowControl w:val="0"/>
              <w:spacing w:after="0"/>
              <w:rPr>
                <w:sz w:val="16"/>
                <w:szCs w:val="16"/>
              </w:rPr>
            </w:pPr>
            <w:r w:rsidRPr="000B1AC6">
              <w:rPr>
                <w:sz w:val="16"/>
                <w:szCs w:val="16"/>
              </w:rPr>
              <w:t>Quantitative analysis of Yemen MICS data using regression models</w:t>
            </w:r>
          </w:p>
        </w:tc>
        <w:tc>
          <w:tcPr>
            <w:tcW w:w="2970" w:type="dxa"/>
            <w:tcBorders>
              <w:top w:val="single" w:sz="8" w:space="0" w:color="CCCCCC"/>
              <w:left w:val="single" w:sz="8" w:space="0" w:color="CCCCCC"/>
              <w:bottom w:val="single" w:sz="8" w:space="0" w:color="CCCCCC"/>
              <w:right w:val="single" w:sz="8" w:space="0" w:color="CCCCCC"/>
            </w:tcBorders>
            <w:tcMar>
              <w:top w:w="0" w:type="dxa"/>
              <w:left w:w="40" w:type="dxa"/>
              <w:bottom w:w="0" w:type="dxa"/>
              <w:right w:w="40" w:type="dxa"/>
            </w:tcMar>
          </w:tcPr>
          <w:p w14:paraId="7721D741" w14:textId="77777777" w:rsidR="00F52878" w:rsidRPr="000B1AC6" w:rsidRDefault="00F52878" w:rsidP="0010114D">
            <w:pPr>
              <w:widowControl w:val="0"/>
              <w:spacing w:after="0"/>
              <w:rPr>
                <w:sz w:val="16"/>
                <w:szCs w:val="16"/>
              </w:rPr>
            </w:pPr>
            <w:r w:rsidRPr="000B1AC6">
              <w:rPr>
                <w:sz w:val="16"/>
                <w:szCs w:val="16"/>
              </w:rPr>
              <w:t>Economic maternal migration increased malnutrition risks, while marriage-related migration was associated with mixed health outcomes. Male children and poorer households were especially vulnerable.</w:t>
            </w:r>
          </w:p>
        </w:tc>
      </w:tr>
    </w:tbl>
    <w:p w14:paraId="3DE9BCC8" w14:textId="77777777" w:rsidR="00F52878" w:rsidRPr="000B1AC6" w:rsidRDefault="00F52878" w:rsidP="00F52878">
      <w:pPr>
        <w:spacing w:after="120"/>
        <w:jc w:val="both"/>
        <w:rPr>
          <w:b/>
          <w:bCs/>
          <w:sz w:val="24"/>
          <w:szCs w:val="24"/>
        </w:rPr>
      </w:pPr>
    </w:p>
    <w:p w14:paraId="4AFC11D5" w14:textId="77777777" w:rsidR="00F52878" w:rsidRPr="000B1AC6" w:rsidRDefault="00F52878" w:rsidP="00F52878">
      <w:pPr>
        <w:spacing w:after="120"/>
        <w:jc w:val="both"/>
        <w:rPr>
          <w:b/>
          <w:bCs/>
          <w:sz w:val="24"/>
          <w:szCs w:val="24"/>
        </w:rPr>
      </w:pPr>
      <w:r w:rsidRPr="000B1AC6">
        <w:rPr>
          <w:b/>
          <w:bCs/>
          <w:sz w:val="24"/>
          <w:szCs w:val="24"/>
        </w:rPr>
        <w:t>TABLE A1: Search strategy used for database searching in chronological order</w:t>
      </w:r>
    </w:p>
    <w:p w14:paraId="4344F5AA" w14:textId="77777777" w:rsidR="00F52878" w:rsidRPr="000B1AC6" w:rsidRDefault="00F52878" w:rsidP="00F52878">
      <w:pPr>
        <w:spacing w:after="120"/>
        <w:jc w:val="both"/>
        <w:rPr>
          <w:b/>
          <w:bCs/>
          <w:sz w:val="24"/>
          <w:szCs w:val="24"/>
        </w:rPr>
      </w:pPr>
    </w:p>
    <w:p w14:paraId="71FA5052" w14:textId="77777777" w:rsidR="00E82FB3" w:rsidRDefault="00E82FB3"/>
    <w:sectPr w:rsidR="00E82F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FB3"/>
    <w:rsid w:val="00E82FB3"/>
    <w:rsid w:val="00F528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260B00-840E-48C3-93D9-2E25C3C1E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878"/>
    <w:pPr>
      <w:spacing w:after="200" w:line="276" w:lineRule="auto"/>
    </w:pPr>
    <w:rPr>
      <w:rFonts w:ascii="Times New Roman" w:eastAsia="Times New Roman" w:hAnsi="Times New Roman" w:cs="Times New Roman"/>
      <w:lang w:val="en-GB" w:eastAsia="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929</Words>
  <Characters>16696</Characters>
  <Application>Microsoft Office Word</Application>
  <DocSecurity>0</DocSecurity>
  <Lines>139</Lines>
  <Paragraphs>39</Paragraphs>
  <ScaleCrop>false</ScaleCrop>
  <Company/>
  <LinksUpToDate>false</LinksUpToDate>
  <CharactersWithSpaces>1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it Bisht</dc:creator>
  <cp:keywords/>
  <dc:description/>
  <cp:lastModifiedBy>Sumit Bisht</cp:lastModifiedBy>
  <cp:revision>2</cp:revision>
  <dcterms:created xsi:type="dcterms:W3CDTF">2026-07-01T05:00:00Z</dcterms:created>
  <dcterms:modified xsi:type="dcterms:W3CDTF">2026-07-01T05:00:00Z</dcterms:modified>
</cp:coreProperties>
</file>